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3C37E" w14:textId="35231585" w:rsidR="004560F1" w:rsidRPr="00411F94" w:rsidRDefault="005C5E11" w:rsidP="004560F1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4560F1" w:rsidRPr="00411F94">
        <w:rPr>
          <w:rFonts w:ascii="Times New Roman" w:hAnsi="Times New Roman" w:cs="Times New Roman"/>
          <w:sz w:val="24"/>
          <w:szCs w:val="24"/>
        </w:rPr>
        <w:t>. Predictors of a Ne</w:t>
      </w:r>
      <w:bookmarkStart w:id="0" w:name="_GoBack"/>
      <w:bookmarkEnd w:id="0"/>
      <w:r w:rsidR="004560F1" w:rsidRPr="00411F94">
        <w:rPr>
          <w:rFonts w:ascii="Times New Roman" w:hAnsi="Times New Roman" w:cs="Times New Roman"/>
          <w:sz w:val="24"/>
          <w:szCs w:val="24"/>
        </w:rPr>
        <w:t>gative Copying Mechanism (Blaming self or others, Alcohol, self-destruction, Disassoci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3"/>
        <w:gridCol w:w="1676"/>
        <w:gridCol w:w="1671"/>
        <w:gridCol w:w="607"/>
        <w:gridCol w:w="750"/>
        <w:gridCol w:w="883"/>
        <w:gridCol w:w="870"/>
      </w:tblGrid>
      <w:tr w:rsidR="004560F1" w:rsidRPr="00411F94" w14:paraId="2919FC05" w14:textId="77777777" w:rsidTr="005170FC">
        <w:tc>
          <w:tcPr>
            <w:tcW w:w="0" w:type="auto"/>
            <w:vMerge w:val="restart"/>
            <w:shd w:val="clear" w:color="auto" w:fill="auto"/>
          </w:tcPr>
          <w:p w14:paraId="550FAE0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594737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Positive, N=109</w:t>
            </w:r>
          </w:p>
          <w:p w14:paraId="3B1DD6FF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2CDD4C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Negative, N=89</w:t>
            </w:r>
          </w:p>
          <w:p w14:paraId="2D68652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18FC7B7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Bivariate</w:t>
            </w:r>
          </w:p>
        </w:tc>
      </w:tr>
      <w:tr w:rsidR="004560F1" w:rsidRPr="00411F94" w14:paraId="7B69A68B" w14:textId="77777777" w:rsidTr="005170FC">
        <w:tc>
          <w:tcPr>
            <w:tcW w:w="0" w:type="auto"/>
            <w:vMerge/>
            <w:shd w:val="clear" w:color="auto" w:fill="auto"/>
          </w:tcPr>
          <w:p w14:paraId="64E6199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A70A48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E648D6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90C73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0" w:type="auto"/>
            <w:shd w:val="clear" w:color="auto" w:fill="auto"/>
          </w:tcPr>
          <w:p w14:paraId="3738328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1F6FD8C" w14:textId="77777777" w:rsidR="004560F1" w:rsidRPr="00411F94" w:rsidRDefault="004560F1" w:rsidP="005170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4560F1" w:rsidRPr="00411F94" w14:paraId="1908A230" w14:textId="77777777" w:rsidTr="005170FC">
        <w:tc>
          <w:tcPr>
            <w:tcW w:w="0" w:type="auto"/>
            <w:vMerge/>
            <w:shd w:val="clear" w:color="auto" w:fill="auto"/>
          </w:tcPr>
          <w:p w14:paraId="1F2715A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976EC3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5071B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283A4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4F73E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81D554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0" w:type="auto"/>
            <w:shd w:val="clear" w:color="auto" w:fill="auto"/>
          </w:tcPr>
          <w:p w14:paraId="585D942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</w:tr>
      <w:tr w:rsidR="004560F1" w:rsidRPr="00411F94" w14:paraId="74308B08" w14:textId="77777777" w:rsidTr="005170FC">
        <w:tc>
          <w:tcPr>
            <w:tcW w:w="0" w:type="auto"/>
            <w:shd w:val="clear" w:color="auto" w:fill="auto"/>
          </w:tcPr>
          <w:p w14:paraId="7B42CA0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4C4C558A" w14:textId="77777777" w:rsidR="004560F1" w:rsidRPr="00411F94" w:rsidRDefault="004560F1" w:rsidP="005170FC">
            <w:r w:rsidRPr="00411F94">
              <w:t>34.7</w:t>
            </w:r>
            <w:r w:rsidRPr="00411F94">
              <w:rPr>
                <w:b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77A6C92" w14:textId="77777777" w:rsidR="004560F1" w:rsidRPr="00411F94" w:rsidRDefault="004560F1" w:rsidP="005170FC">
            <w:r w:rsidRPr="00411F94">
              <w:t>37.5</w:t>
            </w:r>
            <w:r w:rsidRPr="00411F94">
              <w:rPr>
                <w:b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EA3E3EC" w14:textId="77777777" w:rsidR="004560F1" w:rsidRPr="00411F94" w:rsidRDefault="004560F1" w:rsidP="005170FC">
            <w:r w:rsidRPr="00411F94">
              <w:t>.024</w:t>
            </w:r>
          </w:p>
        </w:tc>
        <w:tc>
          <w:tcPr>
            <w:tcW w:w="0" w:type="auto"/>
            <w:shd w:val="clear" w:color="auto" w:fill="auto"/>
          </w:tcPr>
          <w:p w14:paraId="106BA822" w14:textId="77777777" w:rsidR="004560F1" w:rsidRPr="00411F94" w:rsidRDefault="004560F1" w:rsidP="005170FC">
            <w:r w:rsidRPr="00411F94">
              <w:t>1.042</w:t>
            </w:r>
          </w:p>
        </w:tc>
        <w:tc>
          <w:tcPr>
            <w:tcW w:w="0" w:type="auto"/>
            <w:shd w:val="clear" w:color="auto" w:fill="auto"/>
          </w:tcPr>
          <w:p w14:paraId="0D1DDA33" w14:textId="77777777" w:rsidR="004560F1" w:rsidRPr="00411F94" w:rsidRDefault="004560F1" w:rsidP="005170FC">
            <w:r w:rsidRPr="00411F94">
              <w:t>1.005</w:t>
            </w:r>
          </w:p>
        </w:tc>
        <w:tc>
          <w:tcPr>
            <w:tcW w:w="0" w:type="auto"/>
            <w:shd w:val="clear" w:color="auto" w:fill="auto"/>
          </w:tcPr>
          <w:p w14:paraId="4D4892B2" w14:textId="77777777" w:rsidR="004560F1" w:rsidRPr="00411F94" w:rsidRDefault="004560F1" w:rsidP="005170FC">
            <w:r w:rsidRPr="00411F94">
              <w:t>1.079</w:t>
            </w:r>
          </w:p>
        </w:tc>
      </w:tr>
      <w:tr w:rsidR="004560F1" w:rsidRPr="00411F94" w14:paraId="3B826A1E" w14:textId="77777777" w:rsidTr="005170FC">
        <w:tc>
          <w:tcPr>
            <w:tcW w:w="0" w:type="auto"/>
            <w:shd w:val="clear" w:color="auto" w:fill="auto"/>
          </w:tcPr>
          <w:p w14:paraId="05529FF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4DD00D37" w14:textId="77777777" w:rsidR="004560F1" w:rsidRPr="00411F94" w:rsidRDefault="004560F1" w:rsidP="005170FC"/>
        </w:tc>
        <w:tc>
          <w:tcPr>
            <w:tcW w:w="0" w:type="auto"/>
            <w:shd w:val="clear" w:color="auto" w:fill="auto"/>
          </w:tcPr>
          <w:p w14:paraId="4197D73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272EF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41B47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B5011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F78A5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59032EB3" w14:textId="77777777" w:rsidTr="005170FC">
        <w:tc>
          <w:tcPr>
            <w:tcW w:w="0" w:type="auto"/>
            <w:shd w:val="clear" w:color="auto" w:fill="auto"/>
          </w:tcPr>
          <w:p w14:paraId="152DE42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1C97860A" w14:textId="77777777" w:rsidR="004560F1" w:rsidRPr="00411F94" w:rsidRDefault="004560F1" w:rsidP="005170FC">
            <w:r w:rsidRPr="00411F94">
              <w:t>95</w:t>
            </w:r>
          </w:p>
        </w:tc>
        <w:tc>
          <w:tcPr>
            <w:tcW w:w="0" w:type="auto"/>
            <w:shd w:val="clear" w:color="auto" w:fill="auto"/>
          </w:tcPr>
          <w:p w14:paraId="7BFDF27D" w14:textId="77777777" w:rsidR="004560F1" w:rsidRPr="00411F94" w:rsidRDefault="004560F1" w:rsidP="005170FC">
            <w:r w:rsidRPr="00411F94">
              <w:t>70</w:t>
            </w:r>
          </w:p>
        </w:tc>
        <w:tc>
          <w:tcPr>
            <w:tcW w:w="0" w:type="auto"/>
            <w:shd w:val="clear" w:color="auto" w:fill="auto"/>
          </w:tcPr>
          <w:p w14:paraId="584CA2D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F0FEEA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142EFE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FFB5BF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0B96C74A" w14:textId="77777777" w:rsidTr="005170FC">
        <w:tc>
          <w:tcPr>
            <w:tcW w:w="0" w:type="auto"/>
            <w:shd w:val="clear" w:color="auto" w:fill="auto"/>
          </w:tcPr>
          <w:p w14:paraId="6A23766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6D82EE90" w14:textId="77777777" w:rsidR="004560F1" w:rsidRPr="00411F94" w:rsidRDefault="004560F1" w:rsidP="005170FC">
            <w:r w:rsidRPr="00411F94">
              <w:t>14</w:t>
            </w:r>
          </w:p>
        </w:tc>
        <w:tc>
          <w:tcPr>
            <w:tcW w:w="0" w:type="auto"/>
            <w:shd w:val="clear" w:color="auto" w:fill="auto"/>
          </w:tcPr>
          <w:p w14:paraId="530708A4" w14:textId="77777777" w:rsidR="004560F1" w:rsidRPr="00411F94" w:rsidRDefault="004560F1" w:rsidP="005170FC">
            <w:r w:rsidRPr="00411F94">
              <w:t>19</w:t>
            </w:r>
          </w:p>
        </w:tc>
        <w:tc>
          <w:tcPr>
            <w:tcW w:w="0" w:type="auto"/>
            <w:shd w:val="clear" w:color="auto" w:fill="auto"/>
          </w:tcPr>
          <w:p w14:paraId="4FE35F02" w14:textId="77777777" w:rsidR="004560F1" w:rsidRPr="00411F94" w:rsidRDefault="004560F1" w:rsidP="005170FC">
            <w:r w:rsidRPr="00411F94">
              <w:t>.113</w:t>
            </w:r>
          </w:p>
        </w:tc>
        <w:tc>
          <w:tcPr>
            <w:tcW w:w="0" w:type="auto"/>
            <w:shd w:val="clear" w:color="auto" w:fill="auto"/>
          </w:tcPr>
          <w:p w14:paraId="60C0AAFD" w14:textId="77777777" w:rsidR="004560F1" w:rsidRPr="00411F94" w:rsidRDefault="004560F1" w:rsidP="005170FC">
            <w:r w:rsidRPr="00411F94">
              <w:t>1.842</w:t>
            </w:r>
          </w:p>
        </w:tc>
        <w:tc>
          <w:tcPr>
            <w:tcW w:w="0" w:type="auto"/>
            <w:shd w:val="clear" w:color="auto" w:fill="auto"/>
          </w:tcPr>
          <w:p w14:paraId="5A6C8EE4" w14:textId="77777777" w:rsidR="004560F1" w:rsidRPr="00411F94" w:rsidRDefault="004560F1" w:rsidP="005170FC">
            <w:r w:rsidRPr="00411F94">
              <w:t>.865</w:t>
            </w:r>
          </w:p>
        </w:tc>
        <w:tc>
          <w:tcPr>
            <w:tcW w:w="0" w:type="auto"/>
            <w:shd w:val="clear" w:color="auto" w:fill="auto"/>
          </w:tcPr>
          <w:p w14:paraId="11B298A6" w14:textId="77777777" w:rsidR="004560F1" w:rsidRPr="00411F94" w:rsidRDefault="004560F1" w:rsidP="005170FC">
            <w:r w:rsidRPr="00411F94">
              <w:t>3.924</w:t>
            </w:r>
          </w:p>
        </w:tc>
      </w:tr>
      <w:tr w:rsidR="004560F1" w:rsidRPr="00411F94" w14:paraId="51E0218A" w14:textId="77777777" w:rsidTr="005170FC">
        <w:tc>
          <w:tcPr>
            <w:tcW w:w="0" w:type="auto"/>
            <w:shd w:val="clear" w:color="auto" w:fill="auto"/>
          </w:tcPr>
          <w:p w14:paraId="3268111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0" w:type="auto"/>
            <w:shd w:val="clear" w:color="auto" w:fill="auto"/>
          </w:tcPr>
          <w:p w14:paraId="5D64637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48AA5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1BBAAD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795CED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2D456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CB7F5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1907B1C1" w14:textId="77777777" w:rsidTr="005170FC">
        <w:tc>
          <w:tcPr>
            <w:tcW w:w="0" w:type="auto"/>
            <w:shd w:val="clear" w:color="auto" w:fill="auto"/>
          </w:tcPr>
          <w:p w14:paraId="1E73802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0" w:type="auto"/>
            <w:shd w:val="clear" w:color="auto" w:fill="auto"/>
          </w:tcPr>
          <w:p w14:paraId="50091E68" w14:textId="77777777" w:rsidR="004560F1" w:rsidRPr="00411F94" w:rsidRDefault="004560F1" w:rsidP="005170FC">
            <w:r w:rsidRPr="00411F94">
              <w:t>87</w:t>
            </w:r>
          </w:p>
        </w:tc>
        <w:tc>
          <w:tcPr>
            <w:tcW w:w="0" w:type="auto"/>
            <w:shd w:val="clear" w:color="auto" w:fill="auto"/>
          </w:tcPr>
          <w:p w14:paraId="08E05061" w14:textId="77777777" w:rsidR="004560F1" w:rsidRPr="00411F94" w:rsidRDefault="004560F1" w:rsidP="005170FC">
            <w:r w:rsidRPr="00411F94">
              <w:t>85</w:t>
            </w:r>
          </w:p>
        </w:tc>
        <w:tc>
          <w:tcPr>
            <w:tcW w:w="0" w:type="auto"/>
            <w:shd w:val="clear" w:color="auto" w:fill="auto"/>
          </w:tcPr>
          <w:p w14:paraId="20784F7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8E355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4A2318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524AA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1B48F8A7" w14:textId="77777777" w:rsidTr="005170FC">
        <w:tc>
          <w:tcPr>
            <w:tcW w:w="0" w:type="auto"/>
            <w:shd w:val="clear" w:color="auto" w:fill="auto"/>
          </w:tcPr>
          <w:p w14:paraId="573B09F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n-Christian</w:t>
            </w:r>
          </w:p>
        </w:tc>
        <w:tc>
          <w:tcPr>
            <w:tcW w:w="0" w:type="auto"/>
            <w:shd w:val="clear" w:color="auto" w:fill="auto"/>
          </w:tcPr>
          <w:p w14:paraId="0EF9FBD6" w14:textId="77777777" w:rsidR="004560F1" w:rsidRPr="00411F94" w:rsidRDefault="004560F1" w:rsidP="005170FC">
            <w:r w:rsidRPr="00411F94">
              <w:t>22</w:t>
            </w:r>
          </w:p>
        </w:tc>
        <w:tc>
          <w:tcPr>
            <w:tcW w:w="0" w:type="auto"/>
            <w:shd w:val="clear" w:color="auto" w:fill="auto"/>
          </w:tcPr>
          <w:p w14:paraId="273EEF93" w14:textId="77777777" w:rsidR="004560F1" w:rsidRPr="00411F94" w:rsidRDefault="004560F1" w:rsidP="005170FC">
            <w:r w:rsidRPr="00411F94">
              <w:t>4</w:t>
            </w:r>
          </w:p>
        </w:tc>
        <w:tc>
          <w:tcPr>
            <w:tcW w:w="0" w:type="auto"/>
            <w:shd w:val="clear" w:color="auto" w:fill="auto"/>
          </w:tcPr>
          <w:p w14:paraId="3479A209" w14:textId="77777777" w:rsidR="004560F1" w:rsidRPr="00411F94" w:rsidRDefault="004560F1" w:rsidP="005170FC">
            <w:r w:rsidRPr="00411F94">
              <w:t>.003</w:t>
            </w:r>
          </w:p>
        </w:tc>
        <w:tc>
          <w:tcPr>
            <w:tcW w:w="0" w:type="auto"/>
            <w:shd w:val="clear" w:color="auto" w:fill="auto"/>
          </w:tcPr>
          <w:p w14:paraId="3949FF9F" w14:textId="77777777" w:rsidR="004560F1" w:rsidRPr="00411F94" w:rsidRDefault="004560F1" w:rsidP="005170FC">
            <w:r w:rsidRPr="00411F94">
              <w:t>.186</w:t>
            </w:r>
          </w:p>
        </w:tc>
        <w:tc>
          <w:tcPr>
            <w:tcW w:w="0" w:type="auto"/>
            <w:shd w:val="clear" w:color="auto" w:fill="auto"/>
          </w:tcPr>
          <w:p w14:paraId="66E0541F" w14:textId="77777777" w:rsidR="004560F1" w:rsidRPr="00411F94" w:rsidRDefault="004560F1" w:rsidP="005170FC">
            <w:r w:rsidRPr="00411F94">
              <w:t>.062</w:t>
            </w:r>
          </w:p>
        </w:tc>
        <w:tc>
          <w:tcPr>
            <w:tcW w:w="0" w:type="auto"/>
            <w:shd w:val="clear" w:color="auto" w:fill="auto"/>
          </w:tcPr>
          <w:p w14:paraId="47080F8A" w14:textId="77777777" w:rsidR="004560F1" w:rsidRPr="00411F94" w:rsidRDefault="004560F1" w:rsidP="005170FC">
            <w:r w:rsidRPr="00411F94">
              <w:t>.563</w:t>
            </w:r>
          </w:p>
        </w:tc>
      </w:tr>
      <w:tr w:rsidR="004560F1" w:rsidRPr="00411F94" w14:paraId="1F03DF4B" w14:textId="77777777" w:rsidTr="005170FC">
        <w:tc>
          <w:tcPr>
            <w:tcW w:w="0" w:type="auto"/>
            <w:shd w:val="clear" w:color="auto" w:fill="auto"/>
          </w:tcPr>
          <w:p w14:paraId="5977D82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0" w:type="auto"/>
            <w:shd w:val="clear" w:color="auto" w:fill="auto"/>
          </w:tcPr>
          <w:p w14:paraId="65AB9CC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A9F42F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A094E8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170F6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B795C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F9AA3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5A8BFE9F" w14:textId="77777777" w:rsidTr="005170FC">
        <w:tc>
          <w:tcPr>
            <w:tcW w:w="0" w:type="auto"/>
            <w:shd w:val="clear" w:color="auto" w:fill="auto"/>
          </w:tcPr>
          <w:p w14:paraId="7299F58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0" w:type="auto"/>
            <w:shd w:val="clear" w:color="auto" w:fill="auto"/>
          </w:tcPr>
          <w:p w14:paraId="176CCEC7" w14:textId="77777777" w:rsidR="004560F1" w:rsidRPr="00411F94" w:rsidRDefault="004560F1" w:rsidP="005170FC">
            <w:r w:rsidRPr="00411F94">
              <w:t>23</w:t>
            </w:r>
          </w:p>
        </w:tc>
        <w:tc>
          <w:tcPr>
            <w:tcW w:w="0" w:type="auto"/>
            <w:shd w:val="clear" w:color="auto" w:fill="auto"/>
          </w:tcPr>
          <w:p w14:paraId="44456BA7" w14:textId="77777777" w:rsidR="004560F1" w:rsidRPr="00411F94" w:rsidRDefault="004560F1" w:rsidP="005170FC">
            <w:r w:rsidRPr="00411F94">
              <w:t>22</w:t>
            </w:r>
          </w:p>
        </w:tc>
        <w:tc>
          <w:tcPr>
            <w:tcW w:w="0" w:type="auto"/>
            <w:shd w:val="clear" w:color="auto" w:fill="auto"/>
          </w:tcPr>
          <w:p w14:paraId="363FCAD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54BC5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5CB596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532D7C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565895D1" w14:textId="77777777" w:rsidTr="005170FC">
        <w:tc>
          <w:tcPr>
            <w:tcW w:w="0" w:type="auto"/>
            <w:shd w:val="clear" w:color="auto" w:fill="auto"/>
          </w:tcPr>
          <w:p w14:paraId="47B40F1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0" w:type="auto"/>
            <w:shd w:val="clear" w:color="auto" w:fill="auto"/>
          </w:tcPr>
          <w:p w14:paraId="61B41D27" w14:textId="77777777" w:rsidR="004560F1" w:rsidRPr="00411F94" w:rsidRDefault="004560F1" w:rsidP="005170FC">
            <w:r w:rsidRPr="00411F94">
              <w:t>71</w:t>
            </w:r>
          </w:p>
        </w:tc>
        <w:tc>
          <w:tcPr>
            <w:tcW w:w="0" w:type="auto"/>
            <w:shd w:val="clear" w:color="auto" w:fill="auto"/>
          </w:tcPr>
          <w:p w14:paraId="55CF50A9" w14:textId="77777777" w:rsidR="004560F1" w:rsidRPr="00411F94" w:rsidRDefault="004560F1" w:rsidP="005170FC">
            <w:r w:rsidRPr="00411F94">
              <w:t>44</w:t>
            </w:r>
          </w:p>
        </w:tc>
        <w:tc>
          <w:tcPr>
            <w:tcW w:w="0" w:type="auto"/>
            <w:shd w:val="clear" w:color="auto" w:fill="auto"/>
          </w:tcPr>
          <w:p w14:paraId="0D564807" w14:textId="77777777" w:rsidR="004560F1" w:rsidRPr="00411F94" w:rsidRDefault="004560F1" w:rsidP="005170FC">
            <w:r w:rsidRPr="00411F94">
              <w:t>.221</w:t>
            </w:r>
          </w:p>
        </w:tc>
        <w:tc>
          <w:tcPr>
            <w:tcW w:w="0" w:type="auto"/>
            <w:shd w:val="clear" w:color="auto" w:fill="auto"/>
          </w:tcPr>
          <w:p w14:paraId="4215E5D9" w14:textId="77777777" w:rsidR="004560F1" w:rsidRPr="00411F94" w:rsidRDefault="004560F1" w:rsidP="005170FC">
            <w:r w:rsidRPr="00411F94">
              <w:t>.648</w:t>
            </w:r>
          </w:p>
        </w:tc>
        <w:tc>
          <w:tcPr>
            <w:tcW w:w="0" w:type="auto"/>
            <w:shd w:val="clear" w:color="auto" w:fill="auto"/>
          </w:tcPr>
          <w:p w14:paraId="5D1F7D3D" w14:textId="77777777" w:rsidR="004560F1" w:rsidRPr="00411F94" w:rsidRDefault="004560F1" w:rsidP="005170FC">
            <w:r w:rsidRPr="00411F94">
              <w:t>.323</w:t>
            </w:r>
          </w:p>
        </w:tc>
        <w:tc>
          <w:tcPr>
            <w:tcW w:w="0" w:type="auto"/>
            <w:shd w:val="clear" w:color="auto" w:fill="auto"/>
          </w:tcPr>
          <w:p w14:paraId="1C146AF9" w14:textId="77777777" w:rsidR="004560F1" w:rsidRPr="00411F94" w:rsidRDefault="004560F1" w:rsidP="005170FC">
            <w:r w:rsidRPr="00411F94">
              <w:t>1.298</w:t>
            </w:r>
          </w:p>
        </w:tc>
      </w:tr>
      <w:tr w:rsidR="004560F1" w:rsidRPr="00411F94" w14:paraId="592EF161" w14:textId="77777777" w:rsidTr="005170FC">
        <w:tc>
          <w:tcPr>
            <w:tcW w:w="0" w:type="auto"/>
            <w:shd w:val="clear" w:color="auto" w:fill="auto"/>
          </w:tcPr>
          <w:p w14:paraId="1F78581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General Practitioner</w:t>
            </w:r>
          </w:p>
        </w:tc>
        <w:tc>
          <w:tcPr>
            <w:tcW w:w="0" w:type="auto"/>
            <w:shd w:val="clear" w:color="auto" w:fill="auto"/>
          </w:tcPr>
          <w:p w14:paraId="66D7D958" w14:textId="77777777" w:rsidR="004560F1" w:rsidRPr="00411F94" w:rsidRDefault="004560F1" w:rsidP="005170FC">
            <w:r w:rsidRPr="00411F94">
              <w:t>15</w:t>
            </w:r>
          </w:p>
        </w:tc>
        <w:tc>
          <w:tcPr>
            <w:tcW w:w="0" w:type="auto"/>
            <w:shd w:val="clear" w:color="auto" w:fill="auto"/>
          </w:tcPr>
          <w:p w14:paraId="01B9FC42" w14:textId="77777777" w:rsidR="004560F1" w:rsidRPr="00411F94" w:rsidRDefault="004560F1" w:rsidP="005170FC">
            <w:r w:rsidRPr="00411F94">
              <w:t>23</w:t>
            </w:r>
          </w:p>
        </w:tc>
        <w:tc>
          <w:tcPr>
            <w:tcW w:w="0" w:type="auto"/>
            <w:shd w:val="clear" w:color="auto" w:fill="auto"/>
          </w:tcPr>
          <w:p w14:paraId="570F2A0B" w14:textId="77777777" w:rsidR="004560F1" w:rsidRPr="00411F94" w:rsidRDefault="004560F1" w:rsidP="005170FC">
            <w:r w:rsidRPr="00411F94">
              <w:t>.290</w:t>
            </w:r>
          </w:p>
        </w:tc>
        <w:tc>
          <w:tcPr>
            <w:tcW w:w="0" w:type="auto"/>
            <w:shd w:val="clear" w:color="auto" w:fill="auto"/>
          </w:tcPr>
          <w:p w14:paraId="7BCCDF6E" w14:textId="77777777" w:rsidR="004560F1" w:rsidRPr="00411F94" w:rsidRDefault="004560F1" w:rsidP="005170FC">
            <w:r w:rsidRPr="00411F94">
              <w:t>1.603</w:t>
            </w:r>
          </w:p>
        </w:tc>
        <w:tc>
          <w:tcPr>
            <w:tcW w:w="0" w:type="auto"/>
            <w:shd w:val="clear" w:color="auto" w:fill="auto"/>
          </w:tcPr>
          <w:p w14:paraId="7DA48454" w14:textId="77777777" w:rsidR="004560F1" w:rsidRPr="00411F94" w:rsidRDefault="004560F1" w:rsidP="005170FC">
            <w:r w:rsidRPr="00411F94">
              <w:t>.669</w:t>
            </w:r>
          </w:p>
        </w:tc>
        <w:tc>
          <w:tcPr>
            <w:tcW w:w="0" w:type="auto"/>
            <w:shd w:val="clear" w:color="auto" w:fill="auto"/>
          </w:tcPr>
          <w:p w14:paraId="2B759702" w14:textId="77777777" w:rsidR="004560F1" w:rsidRPr="00411F94" w:rsidRDefault="004560F1" w:rsidP="005170FC">
            <w:r w:rsidRPr="00411F94">
              <w:t>3.844</w:t>
            </w:r>
          </w:p>
        </w:tc>
      </w:tr>
      <w:tr w:rsidR="004560F1" w:rsidRPr="00411F94" w14:paraId="025A7732" w14:textId="77777777" w:rsidTr="005170FC">
        <w:tc>
          <w:tcPr>
            <w:tcW w:w="0" w:type="auto"/>
            <w:shd w:val="clear" w:color="auto" w:fill="auto"/>
          </w:tcPr>
          <w:p w14:paraId="78EF054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04AA7C5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B70DFB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43153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C92DA5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CF2E4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F2DFD4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333171D6" w14:textId="77777777" w:rsidTr="005170FC">
        <w:tc>
          <w:tcPr>
            <w:tcW w:w="0" w:type="auto"/>
            <w:shd w:val="clear" w:color="auto" w:fill="auto"/>
          </w:tcPr>
          <w:p w14:paraId="639B69F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Hospital Director</w:t>
            </w:r>
          </w:p>
        </w:tc>
        <w:tc>
          <w:tcPr>
            <w:tcW w:w="0" w:type="auto"/>
            <w:shd w:val="clear" w:color="auto" w:fill="auto"/>
          </w:tcPr>
          <w:p w14:paraId="5C3C25E8" w14:textId="77777777" w:rsidR="004560F1" w:rsidRPr="00411F94" w:rsidRDefault="004560F1" w:rsidP="005170FC">
            <w:r w:rsidRPr="00411F94">
              <w:t>0</w:t>
            </w:r>
          </w:p>
        </w:tc>
        <w:tc>
          <w:tcPr>
            <w:tcW w:w="0" w:type="auto"/>
            <w:shd w:val="clear" w:color="auto" w:fill="auto"/>
          </w:tcPr>
          <w:p w14:paraId="0A872095" w14:textId="77777777" w:rsidR="004560F1" w:rsidRPr="00411F94" w:rsidRDefault="004560F1" w:rsidP="005170FC">
            <w:r w:rsidRPr="00411F94">
              <w:t>4</w:t>
            </w:r>
          </w:p>
        </w:tc>
        <w:tc>
          <w:tcPr>
            <w:tcW w:w="0" w:type="auto"/>
            <w:shd w:val="clear" w:color="auto" w:fill="auto"/>
          </w:tcPr>
          <w:p w14:paraId="7CF9ABC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140AFB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9A2BE9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76E4B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158BA2DC" w14:textId="77777777" w:rsidTr="005170FC">
        <w:tc>
          <w:tcPr>
            <w:tcW w:w="0" w:type="auto"/>
            <w:shd w:val="clear" w:color="auto" w:fill="auto"/>
          </w:tcPr>
          <w:p w14:paraId="0AE8F67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HOD</w:t>
            </w:r>
          </w:p>
        </w:tc>
        <w:tc>
          <w:tcPr>
            <w:tcW w:w="0" w:type="auto"/>
            <w:shd w:val="clear" w:color="auto" w:fill="auto"/>
          </w:tcPr>
          <w:p w14:paraId="2644C16C" w14:textId="77777777" w:rsidR="004560F1" w:rsidRPr="00411F94" w:rsidRDefault="004560F1" w:rsidP="005170FC">
            <w:r w:rsidRPr="00411F94">
              <w:t>7</w:t>
            </w:r>
          </w:p>
        </w:tc>
        <w:tc>
          <w:tcPr>
            <w:tcW w:w="0" w:type="auto"/>
            <w:shd w:val="clear" w:color="auto" w:fill="auto"/>
          </w:tcPr>
          <w:p w14:paraId="36BD25ED" w14:textId="77777777" w:rsidR="004560F1" w:rsidRPr="00411F94" w:rsidRDefault="004560F1" w:rsidP="005170FC">
            <w:r w:rsidRPr="00411F94">
              <w:t>8</w:t>
            </w:r>
          </w:p>
        </w:tc>
        <w:tc>
          <w:tcPr>
            <w:tcW w:w="0" w:type="auto"/>
            <w:shd w:val="clear" w:color="auto" w:fill="auto"/>
          </w:tcPr>
          <w:p w14:paraId="1164B8D6" w14:textId="77777777" w:rsidR="004560F1" w:rsidRPr="00411F94" w:rsidRDefault="004560F1" w:rsidP="005170FC">
            <w:r w:rsidRPr="00411F94">
              <w:t>.442</w:t>
            </w:r>
          </w:p>
        </w:tc>
        <w:tc>
          <w:tcPr>
            <w:tcW w:w="0" w:type="auto"/>
            <w:shd w:val="clear" w:color="auto" w:fill="auto"/>
          </w:tcPr>
          <w:p w14:paraId="6013A502" w14:textId="77777777" w:rsidR="004560F1" w:rsidRPr="00411F94" w:rsidRDefault="004560F1" w:rsidP="005170FC">
            <w:r w:rsidRPr="00411F94">
              <w:t>1.514</w:t>
            </w:r>
          </w:p>
        </w:tc>
        <w:tc>
          <w:tcPr>
            <w:tcW w:w="0" w:type="auto"/>
            <w:shd w:val="clear" w:color="auto" w:fill="auto"/>
          </w:tcPr>
          <w:p w14:paraId="6CAE3190" w14:textId="77777777" w:rsidR="004560F1" w:rsidRPr="00411F94" w:rsidRDefault="004560F1" w:rsidP="005170FC">
            <w:r w:rsidRPr="00411F94">
              <w:t>.526</w:t>
            </w:r>
          </w:p>
        </w:tc>
        <w:tc>
          <w:tcPr>
            <w:tcW w:w="0" w:type="auto"/>
            <w:shd w:val="clear" w:color="auto" w:fill="auto"/>
          </w:tcPr>
          <w:p w14:paraId="71B05A78" w14:textId="77777777" w:rsidR="004560F1" w:rsidRPr="00411F94" w:rsidRDefault="004560F1" w:rsidP="005170FC">
            <w:r w:rsidRPr="00411F94">
              <w:t>4.355</w:t>
            </w:r>
          </w:p>
        </w:tc>
      </w:tr>
      <w:tr w:rsidR="004560F1" w:rsidRPr="00411F94" w14:paraId="5B87D029" w14:textId="77777777" w:rsidTr="005170FC">
        <w:tc>
          <w:tcPr>
            <w:tcW w:w="0" w:type="auto"/>
            <w:shd w:val="clear" w:color="auto" w:fill="auto"/>
          </w:tcPr>
          <w:p w14:paraId="28F38FB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Practitioner</w:t>
            </w:r>
          </w:p>
        </w:tc>
        <w:tc>
          <w:tcPr>
            <w:tcW w:w="0" w:type="auto"/>
            <w:shd w:val="clear" w:color="auto" w:fill="auto"/>
          </w:tcPr>
          <w:p w14:paraId="22DE19E2" w14:textId="77777777" w:rsidR="004560F1" w:rsidRPr="00411F94" w:rsidRDefault="004560F1" w:rsidP="005170FC">
            <w:r w:rsidRPr="00411F94">
              <w:t>102</w:t>
            </w:r>
          </w:p>
        </w:tc>
        <w:tc>
          <w:tcPr>
            <w:tcW w:w="0" w:type="auto"/>
            <w:shd w:val="clear" w:color="auto" w:fill="auto"/>
          </w:tcPr>
          <w:p w14:paraId="3D93ACDF" w14:textId="77777777" w:rsidR="004560F1" w:rsidRPr="00411F94" w:rsidRDefault="004560F1" w:rsidP="005170FC">
            <w:r w:rsidRPr="00411F94">
              <w:t>77</w:t>
            </w:r>
          </w:p>
        </w:tc>
        <w:tc>
          <w:tcPr>
            <w:tcW w:w="0" w:type="auto"/>
            <w:shd w:val="clear" w:color="auto" w:fill="auto"/>
          </w:tcPr>
          <w:p w14:paraId="655BC29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C4459E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5396D8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2B848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4614DF86" w14:textId="77777777" w:rsidTr="005170FC">
        <w:tc>
          <w:tcPr>
            <w:tcW w:w="0" w:type="auto"/>
            <w:shd w:val="clear" w:color="auto" w:fill="auto"/>
          </w:tcPr>
          <w:p w14:paraId="044999D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Sector</w:t>
            </w:r>
          </w:p>
        </w:tc>
        <w:tc>
          <w:tcPr>
            <w:tcW w:w="0" w:type="auto"/>
            <w:shd w:val="clear" w:color="auto" w:fill="auto"/>
          </w:tcPr>
          <w:p w14:paraId="169F00D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EFA24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032434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34BFCC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52DD73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AA5CF7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74E7498A" w14:textId="77777777" w:rsidTr="005170FC">
        <w:tc>
          <w:tcPr>
            <w:tcW w:w="0" w:type="auto"/>
            <w:shd w:val="clear" w:color="auto" w:fill="auto"/>
          </w:tcPr>
          <w:p w14:paraId="29CFE2A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0" w:type="auto"/>
            <w:shd w:val="clear" w:color="auto" w:fill="auto"/>
          </w:tcPr>
          <w:p w14:paraId="27382699" w14:textId="77777777" w:rsidR="004560F1" w:rsidRPr="00411F94" w:rsidRDefault="004560F1" w:rsidP="005170FC">
            <w:r w:rsidRPr="00411F94">
              <w:t>56</w:t>
            </w:r>
          </w:p>
        </w:tc>
        <w:tc>
          <w:tcPr>
            <w:tcW w:w="0" w:type="auto"/>
            <w:shd w:val="clear" w:color="auto" w:fill="auto"/>
          </w:tcPr>
          <w:p w14:paraId="302D78F3" w14:textId="77777777" w:rsidR="004560F1" w:rsidRPr="00411F94" w:rsidRDefault="004560F1" w:rsidP="005170FC">
            <w:r w:rsidRPr="00411F94">
              <w:t>56</w:t>
            </w:r>
          </w:p>
        </w:tc>
        <w:tc>
          <w:tcPr>
            <w:tcW w:w="0" w:type="auto"/>
            <w:shd w:val="clear" w:color="auto" w:fill="auto"/>
          </w:tcPr>
          <w:p w14:paraId="5B85D30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7FE6C38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68A79A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6A0FA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5E605ECF" w14:textId="77777777" w:rsidTr="005170FC">
        <w:tc>
          <w:tcPr>
            <w:tcW w:w="0" w:type="auto"/>
            <w:shd w:val="clear" w:color="auto" w:fill="auto"/>
          </w:tcPr>
          <w:p w14:paraId="67FD253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0" w:type="auto"/>
            <w:shd w:val="clear" w:color="auto" w:fill="auto"/>
          </w:tcPr>
          <w:p w14:paraId="758AD44D" w14:textId="77777777" w:rsidR="004560F1" w:rsidRPr="00411F94" w:rsidRDefault="004560F1" w:rsidP="005170FC">
            <w:r w:rsidRPr="00411F94">
              <w:t>53</w:t>
            </w:r>
          </w:p>
        </w:tc>
        <w:tc>
          <w:tcPr>
            <w:tcW w:w="0" w:type="auto"/>
            <w:shd w:val="clear" w:color="auto" w:fill="auto"/>
          </w:tcPr>
          <w:p w14:paraId="69FF75D2" w14:textId="77777777" w:rsidR="004560F1" w:rsidRPr="00411F94" w:rsidRDefault="004560F1" w:rsidP="005170FC">
            <w:r w:rsidRPr="00411F94">
              <w:t>33</w:t>
            </w:r>
          </w:p>
        </w:tc>
        <w:tc>
          <w:tcPr>
            <w:tcW w:w="0" w:type="auto"/>
            <w:shd w:val="clear" w:color="auto" w:fill="auto"/>
          </w:tcPr>
          <w:p w14:paraId="0857F034" w14:textId="77777777" w:rsidR="004560F1" w:rsidRPr="00411F94" w:rsidRDefault="004560F1" w:rsidP="005170FC">
            <w:r w:rsidRPr="00411F94">
              <w:t>.104</w:t>
            </w:r>
          </w:p>
        </w:tc>
        <w:tc>
          <w:tcPr>
            <w:tcW w:w="0" w:type="auto"/>
            <w:shd w:val="clear" w:color="auto" w:fill="auto"/>
          </w:tcPr>
          <w:p w14:paraId="30A6B87C" w14:textId="77777777" w:rsidR="004560F1" w:rsidRPr="00411F94" w:rsidRDefault="004560F1" w:rsidP="005170FC">
            <w:r w:rsidRPr="00411F94">
              <w:t>.623</w:t>
            </w:r>
          </w:p>
        </w:tc>
        <w:tc>
          <w:tcPr>
            <w:tcW w:w="0" w:type="auto"/>
            <w:shd w:val="clear" w:color="auto" w:fill="auto"/>
          </w:tcPr>
          <w:p w14:paraId="07002C5D" w14:textId="77777777" w:rsidR="004560F1" w:rsidRPr="00411F94" w:rsidRDefault="004560F1" w:rsidP="005170FC">
            <w:r w:rsidRPr="00411F94">
              <w:t>.352</w:t>
            </w:r>
          </w:p>
        </w:tc>
        <w:tc>
          <w:tcPr>
            <w:tcW w:w="0" w:type="auto"/>
            <w:shd w:val="clear" w:color="auto" w:fill="auto"/>
          </w:tcPr>
          <w:p w14:paraId="2CB2B1EB" w14:textId="77777777" w:rsidR="004560F1" w:rsidRPr="00411F94" w:rsidRDefault="004560F1" w:rsidP="005170FC">
            <w:r w:rsidRPr="00411F94">
              <w:t>1.102</w:t>
            </w:r>
          </w:p>
        </w:tc>
      </w:tr>
      <w:tr w:rsidR="004560F1" w:rsidRPr="00411F94" w14:paraId="25D0C2C6" w14:textId="77777777" w:rsidTr="005170FC">
        <w:tc>
          <w:tcPr>
            <w:tcW w:w="0" w:type="auto"/>
            <w:shd w:val="clear" w:color="auto" w:fill="auto"/>
          </w:tcPr>
          <w:p w14:paraId="32220E4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Years of experience</w:t>
            </w:r>
          </w:p>
        </w:tc>
        <w:tc>
          <w:tcPr>
            <w:tcW w:w="0" w:type="auto"/>
            <w:shd w:val="clear" w:color="auto" w:fill="auto"/>
          </w:tcPr>
          <w:p w14:paraId="5F89B265" w14:textId="77777777" w:rsidR="004560F1" w:rsidRPr="00411F94" w:rsidRDefault="004560F1" w:rsidP="005170FC">
            <w:r w:rsidRPr="00411F94">
              <w:t>6.5</w:t>
            </w:r>
          </w:p>
        </w:tc>
        <w:tc>
          <w:tcPr>
            <w:tcW w:w="0" w:type="auto"/>
            <w:shd w:val="clear" w:color="auto" w:fill="auto"/>
          </w:tcPr>
          <w:p w14:paraId="408DC447" w14:textId="77777777" w:rsidR="004560F1" w:rsidRPr="00411F94" w:rsidRDefault="004560F1" w:rsidP="005170FC">
            <w:r w:rsidRPr="00411F94">
              <w:t>9.3</w:t>
            </w:r>
          </w:p>
        </w:tc>
        <w:tc>
          <w:tcPr>
            <w:tcW w:w="0" w:type="auto"/>
            <w:shd w:val="clear" w:color="auto" w:fill="auto"/>
          </w:tcPr>
          <w:p w14:paraId="19AFADBD" w14:textId="77777777" w:rsidR="004560F1" w:rsidRPr="00411F94" w:rsidRDefault="004560F1" w:rsidP="005170FC">
            <w:r w:rsidRPr="00411F94">
              <w:t>.006</w:t>
            </w:r>
          </w:p>
        </w:tc>
        <w:tc>
          <w:tcPr>
            <w:tcW w:w="0" w:type="auto"/>
            <w:shd w:val="clear" w:color="auto" w:fill="auto"/>
          </w:tcPr>
          <w:p w14:paraId="03A8EC41" w14:textId="77777777" w:rsidR="004560F1" w:rsidRPr="00411F94" w:rsidRDefault="004560F1" w:rsidP="005170FC">
            <w:r w:rsidRPr="00411F94">
              <w:t>1.070</w:t>
            </w:r>
          </w:p>
        </w:tc>
        <w:tc>
          <w:tcPr>
            <w:tcW w:w="0" w:type="auto"/>
            <w:shd w:val="clear" w:color="auto" w:fill="auto"/>
          </w:tcPr>
          <w:p w14:paraId="027C1CC2" w14:textId="77777777" w:rsidR="004560F1" w:rsidRPr="00411F94" w:rsidRDefault="004560F1" w:rsidP="005170FC">
            <w:r w:rsidRPr="00411F94">
              <w:t>1.020</w:t>
            </w:r>
          </w:p>
        </w:tc>
        <w:tc>
          <w:tcPr>
            <w:tcW w:w="0" w:type="auto"/>
            <w:shd w:val="clear" w:color="auto" w:fill="auto"/>
          </w:tcPr>
          <w:p w14:paraId="6E67F938" w14:textId="77777777" w:rsidR="004560F1" w:rsidRPr="00411F94" w:rsidRDefault="004560F1" w:rsidP="005170FC">
            <w:r w:rsidRPr="00411F94">
              <w:t>1.123</w:t>
            </w:r>
          </w:p>
        </w:tc>
      </w:tr>
      <w:tr w:rsidR="004560F1" w:rsidRPr="00411F94" w14:paraId="1FB1D2BB" w14:textId="77777777" w:rsidTr="005170FC">
        <w:tc>
          <w:tcPr>
            <w:tcW w:w="0" w:type="auto"/>
            <w:shd w:val="clear" w:color="auto" w:fill="auto"/>
          </w:tcPr>
          <w:p w14:paraId="54CCDFD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nly Surgeon in department</w:t>
            </w:r>
          </w:p>
        </w:tc>
        <w:tc>
          <w:tcPr>
            <w:tcW w:w="0" w:type="auto"/>
            <w:shd w:val="clear" w:color="auto" w:fill="auto"/>
          </w:tcPr>
          <w:p w14:paraId="52B47155" w14:textId="77777777" w:rsidR="004560F1" w:rsidRPr="00411F94" w:rsidRDefault="004560F1" w:rsidP="005170FC"/>
        </w:tc>
        <w:tc>
          <w:tcPr>
            <w:tcW w:w="0" w:type="auto"/>
            <w:shd w:val="clear" w:color="auto" w:fill="auto"/>
          </w:tcPr>
          <w:p w14:paraId="6F6C9A2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61AC1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12FE7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DB9D3F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06247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3C873E7E" w14:textId="77777777" w:rsidTr="005170FC">
        <w:tc>
          <w:tcPr>
            <w:tcW w:w="0" w:type="auto"/>
            <w:shd w:val="clear" w:color="auto" w:fill="auto"/>
          </w:tcPr>
          <w:p w14:paraId="03EE203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557327" w14:textId="77777777" w:rsidR="004560F1" w:rsidRPr="00411F94" w:rsidRDefault="004560F1" w:rsidP="005170FC">
            <w:r w:rsidRPr="00411F94">
              <w:t>94</w:t>
            </w:r>
          </w:p>
        </w:tc>
        <w:tc>
          <w:tcPr>
            <w:tcW w:w="0" w:type="auto"/>
            <w:shd w:val="clear" w:color="auto" w:fill="auto"/>
          </w:tcPr>
          <w:p w14:paraId="262F9555" w14:textId="77777777" w:rsidR="004560F1" w:rsidRPr="00411F94" w:rsidRDefault="004560F1" w:rsidP="005170FC">
            <w:r w:rsidRPr="00411F94">
              <w:t>77</w:t>
            </w:r>
          </w:p>
        </w:tc>
        <w:tc>
          <w:tcPr>
            <w:tcW w:w="0" w:type="auto"/>
            <w:shd w:val="clear" w:color="auto" w:fill="auto"/>
          </w:tcPr>
          <w:p w14:paraId="0A80A28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E7641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EF8954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183E8D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29709011" w14:textId="77777777" w:rsidTr="005170FC">
        <w:tc>
          <w:tcPr>
            <w:tcW w:w="0" w:type="auto"/>
            <w:shd w:val="clear" w:color="auto" w:fill="auto"/>
          </w:tcPr>
          <w:p w14:paraId="2B7533D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A5218F7" w14:textId="77777777" w:rsidR="004560F1" w:rsidRPr="00411F94" w:rsidRDefault="004560F1" w:rsidP="005170FC">
            <w:r w:rsidRPr="00411F94">
              <w:t>15</w:t>
            </w:r>
          </w:p>
        </w:tc>
        <w:tc>
          <w:tcPr>
            <w:tcW w:w="0" w:type="auto"/>
            <w:shd w:val="clear" w:color="auto" w:fill="auto"/>
          </w:tcPr>
          <w:p w14:paraId="4A94AA79" w14:textId="77777777" w:rsidR="004560F1" w:rsidRPr="00411F94" w:rsidRDefault="004560F1" w:rsidP="005170FC">
            <w:r w:rsidRPr="00411F94">
              <w:t>12</w:t>
            </w:r>
          </w:p>
        </w:tc>
        <w:tc>
          <w:tcPr>
            <w:tcW w:w="0" w:type="auto"/>
            <w:shd w:val="clear" w:color="auto" w:fill="auto"/>
          </w:tcPr>
          <w:p w14:paraId="445CCFA1" w14:textId="77777777" w:rsidR="004560F1" w:rsidRPr="00411F94" w:rsidRDefault="004560F1" w:rsidP="005170FC">
            <w:r w:rsidRPr="00411F94">
              <w:t>.955</w:t>
            </w:r>
          </w:p>
        </w:tc>
        <w:tc>
          <w:tcPr>
            <w:tcW w:w="0" w:type="auto"/>
            <w:shd w:val="clear" w:color="auto" w:fill="auto"/>
          </w:tcPr>
          <w:p w14:paraId="37962E01" w14:textId="77777777" w:rsidR="004560F1" w:rsidRPr="00411F94" w:rsidRDefault="004560F1" w:rsidP="005170FC">
            <w:r w:rsidRPr="00411F94">
              <w:t>.977</w:t>
            </w:r>
          </w:p>
        </w:tc>
        <w:tc>
          <w:tcPr>
            <w:tcW w:w="0" w:type="auto"/>
            <w:shd w:val="clear" w:color="auto" w:fill="auto"/>
          </w:tcPr>
          <w:p w14:paraId="176FA007" w14:textId="77777777" w:rsidR="004560F1" w:rsidRPr="00411F94" w:rsidRDefault="004560F1" w:rsidP="005170FC">
            <w:r w:rsidRPr="00411F94">
              <w:t>.432</w:t>
            </w:r>
          </w:p>
        </w:tc>
        <w:tc>
          <w:tcPr>
            <w:tcW w:w="0" w:type="auto"/>
            <w:shd w:val="clear" w:color="auto" w:fill="auto"/>
          </w:tcPr>
          <w:p w14:paraId="305AE0D8" w14:textId="77777777" w:rsidR="004560F1" w:rsidRPr="00411F94" w:rsidRDefault="004560F1" w:rsidP="005170FC">
            <w:r w:rsidRPr="00411F94">
              <w:t>2.210</w:t>
            </w:r>
          </w:p>
        </w:tc>
      </w:tr>
      <w:tr w:rsidR="004560F1" w:rsidRPr="00411F94" w14:paraId="11A840DA" w14:textId="77777777" w:rsidTr="005170FC">
        <w:tc>
          <w:tcPr>
            <w:tcW w:w="0" w:type="auto"/>
            <w:shd w:val="clear" w:color="auto" w:fill="auto"/>
          </w:tcPr>
          <w:p w14:paraId="5E53AE9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Full time</w:t>
            </w:r>
          </w:p>
        </w:tc>
        <w:tc>
          <w:tcPr>
            <w:tcW w:w="0" w:type="auto"/>
            <w:shd w:val="clear" w:color="auto" w:fill="auto"/>
          </w:tcPr>
          <w:p w14:paraId="4B5DF5E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B076D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CBE59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3343A8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5B566D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B37403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6249F58E" w14:textId="77777777" w:rsidTr="005170FC">
        <w:tc>
          <w:tcPr>
            <w:tcW w:w="0" w:type="auto"/>
            <w:shd w:val="clear" w:color="auto" w:fill="auto"/>
          </w:tcPr>
          <w:p w14:paraId="7ECC92D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Full Time</w:t>
            </w:r>
          </w:p>
        </w:tc>
        <w:tc>
          <w:tcPr>
            <w:tcW w:w="0" w:type="auto"/>
            <w:shd w:val="clear" w:color="auto" w:fill="auto"/>
          </w:tcPr>
          <w:p w14:paraId="0929D298" w14:textId="77777777" w:rsidR="004560F1" w:rsidRPr="00411F94" w:rsidRDefault="004560F1" w:rsidP="005170FC">
            <w:r w:rsidRPr="00411F94">
              <w:t>91</w:t>
            </w:r>
          </w:p>
        </w:tc>
        <w:tc>
          <w:tcPr>
            <w:tcW w:w="0" w:type="auto"/>
            <w:shd w:val="clear" w:color="auto" w:fill="auto"/>
          </w:tcPr>
          <w:p w14:paraId="2480C333" w14:textId="77777777" w:rsidR="004560F1" w:rsidRPr="00411F94" w:rsidRDefault="004560F1" w:rsidP="005170FC">
            <w:r w:rsidRPr="00411F94">
              <w:t>81</w:t>
            </w:r>
          </w:p>
        </w:tc>
        <w:tc>
          <w:tcPr>
            <w:tcW w:w="0" w:type="auto"/>
            <w:shd w:val="clear" w:color="auto" w:fill="auto"/>
          </w:tcPr>
          <w:p w14:paraId="7ACD34EB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D7420D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B1BDF18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74A8E8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37949DD0" w14:textId="77777777" w:rsidTr="005170FC">
        <w:tc>
          <w:tcPr>
            <w:tcW w:w="0" w:type="auto"/>
            <w:shd w:val="clear" w:color="auto" w:fill="auto"/>
          </w:tcPr>
          <w:p w14:paraId="4A5E2AB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0" w:type="auto"/>
            <w:shd w:val="clear" w:color="auto" w:fill="auto"/>
          </w:tcPr>
          <w:p w14:paraId="199A92EB" w14:textId="77777777" w:rsidR="004560F1" w:rsidRPr="00411F94" w:rsidRDefault="004560F1" w:rsidP="005170FC">
            <w:r w:rsidRPr="00411F94">
              <w:t>18</w:t>
            </w:r>
          </w:p>
        </w:tc>
        <w:tc>
          <w:tcPr>
            <w:tcW w:w="0" w:type="auto"/>
            <w:shd w:val="clear" w:color="auto" w:fill="auto"/>
          </w:tcPr>
          <w:p w14:paraId="5A02F751" w14:textId="77777777" w:rsidR="004560F1" w:rsidRPr="00411F94" w:rsidRDefault="004560F1" w:rsidP="005170FC">
            <w:r w:rsidRPr="00411F94">
              <w:t>8</w:t>
            </w:r>
          </w:p>
        </w:tc>
        <w:tc>
          <w:tcPr>
            <w:tcW w:w="0" w:type="auto"/>
            <w:shd w:val="clear" w:color="auto" w:fill="auto"/>
          </w:tcPr>
          <w:p w14:paraId="3ED6D63D" w14:textId="77777777" w:rsidR="004560F1" w:rsidRPr="00411F94" w:rsidRDefault="004560F1" w:rsidP="005170FC">
            <w:r w:rsidRPr="00411F94">
              <w:t>.124</w:t>
            </w:r>
          </w:p>
        </w:tc>
        <w:tc>
          <w:tcPr>
            <w:tcW w:w="0" w:type="auto"/>
            <w:shd w:val="clear" w:color="auto" w:fill="auto"/>
          </w:tcPr>
          <w:p w14:paraId="52E5A6A5" w14:textId="77777777" w:rsidR="004560F1" w:rsidRPr="00411F94" w:rsidRDefault="004560F1" w:rsidP="005170FC">
            <w:r w:rsidRPr="00411F94">
              <w:t>.499</w:t>
            </w:r>
          </w:p>
        </w:tc>
        <w:tc>
          <w:tcPr>
            <w:tcW w:w="0" w:type="auto"/>
            <w:shd w:val="clear" w:color="auto" w:fill="auto"/>
          </w:tcPr>
          <w:p w14:paraId="4F36E287" w14:textId="77777777" w:rsidR="004560F1" w:rsidRPr="00411F94" w:rsidRDefault="004560F1" w:rsidP="005170FC">
            <w:r w:rsidRPr="00411F94">
              <w:t>.206</w:t>
            </w:r>
          </w:p>
        </w:tc>
        <w:tc>
          <w:tcPr>
            <w:tcW w:w="0" w:type="auto"/>
            <w:shd w:val="clear" w:color="auto" w:fill="auto"/>
          </w:tcPr>
          <w:p w14:paraId="079D460A" w14:textId="77777777" w:rsidR="004560F1" w:rsidRPr="00411F94" w:rsidRDefault="004560F1" w:rsidP="005170FC">
            <w:r w:rsidRPr="00411F94">
              <w:t>1.210</w:t>
            </w:r>
          </w:p>
        </w:tc>
      </w:tr>
      <w:tr w:rsidR="004560F1" w:rsidRPr="00411F94" w14:paraId="63794F2C" w14:textId="77777777" w:rsidTr="005170FC">
        <w:tc>
          <w:tcPr>
            <w:tcW w:w="0" w:type="auto"/>
            <w:shd w:val="clear" w:color="auto" w:fill="auto"/>
          </w:tcPr>
          <w:p w14:paraId="5B77068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Specialty</w:t>
            </w:r>
          </w:p>
        </w:tc>
        <w:tc>
          <w:tcPr>
            <w:tcW w:w="0" w:type="auto"/>
            <w:shd w:val="clear" w:color="auto" w:fill="auto"/>
          </w:tcPr>
          <w:p w14:paraId="004284A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2E8783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B59165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BA3A6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A5FAC7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68B87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393DF04E" w14:textId="77777777" w:rsidTr="005170FC">
        <w:tc>
          <w:tcPr>
            <w:tcW w:w="0" w:type="auto"/>
            <w:shd w:val="clear" w:color="auto" w:fill="auto"/>
          </w:tcPr>
          <w:p w14:paraId="3FDF2FB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0" w:type="auto"/>
            <w:shd w:val="clear" w:color="auto" w:fill="auto"/>
          </w:tcPr>
          <w:p w14:paraId="70355192" w14:textId="77777777" w:rsidR="004560F1" w:rsidRPr="00411F94" w:rsidRDefault="004560F1" w:rsidP="005170FC">
            <w:r w:rsidRPr="00411F94">
              <w:t>49</w:t>
            </w:r>
          </w:p>
        </w:tc>
        <w:tc>
          <w:tcPr>
            <w:tcW w:w="0" w:type="auto"/>
            <w:shd w:val="clear" w:color="auto" w:fill="auto"/>
          </w:tcPr>
          <w:p w14:paraId="488737B0" w14:textId="77777777" w:rsidR="004560F1" w:rsidRPr="00411F94" w:rsidRDefault="004560F1" w:rsidP="005170FC">
            <w:r w:rsidRPr="00411F94">
              <w:t>45</w:t>
            </w:r>
          </w:p>
        </w:tc>
        <w:tc>
          <w:tcPr>
            <w:tcW w:w="0" w:type="auto"/>
            <w:shd w:val="clear" w:color="auto" w:fill="auto"/>
          </w:tcPr>
          <w:p w14:paraId="0670394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52003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6DEB98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8187A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621D1B3F" w14:textId="77777777" w:rsidTr="005170FC">
        <w:tc>
          <w:tcPr>
            <w:tcW w:w="0" w:type="auto"/>
            <w:shd w:val="clear" w:color="auto" w:fill="auto"/>
          </w:tcPr>
          <w:p w14:paraId="1838A3A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Obstetrics and Gyn</w:t>
            </w:r>
          </w:p>
        </w:tc>
        <w:tc>
          <w:tcPr>
            <w:tcW w:w="0" w:type="auto"/>
            <w:shd w:val="clear" w:color="auto" w:fill="auto"/>
          </w:tcPr>
          <w:p w14:paraId="4FE9E8F2" w14:textId="77777777" w:rsidR="004560F1" w:rsidRPr="00411F94" w:rsidRDefault="004560F1" w:rsidP="005170FC">
            <w:r w:rsidRPr="00411F94">
              <w:t>33</w:t>
            </w:r>
          </w:p>
        </w:tc>
        <w:tc>
          <w:tcPr>
            <w:tcW w:w="0" w:type="auto"/>
            <w:shd w:val="clear" w:color="auto" w:fill="auto"/>
          </w:tcPr>
          <w:p w14:paraId="5B9A721D" w14:textId="77777777" w:rsidR="004560F1" w:rsidRPr="00411F94" w:rsidRDefault="004560F1" w:rsidP="005170FC">
            <w:r w:rsidRPr="00411F94">
              <w:t>25</w:t>
            </w:r>
          </w:p>
        </w:tc>
        <w:tc>
          <w:tcPr>
            <w:tcW w:w="0" w:type="auto"/>
            <w:shd w:val="clear" w:color="auto" w:fill="auto"/>
          </w:tcPr>
          <w:p w14:paraId="4F18B972" w14:textId="77777777" w:rsidR="004560F1" w:rsidRPr="00411F94" w:rsidRDefault="004560F1" w:rsidP="005170FC">
            <w:r w:rsidRPr="00411F94">
              <w:t>.567</w:t>
            </w:r>
          </w:p>
        </w:tc>
        <w:tc>
          <w:tcPr>
            <w:tcW w:w="0" w:type="auto"/>
            <w:shd w:val="clear" w:color="auto" w:fill="auto"/>
          </w:tcPr>
          <w:p w14:paraId="028F2E5F" w14:textId="77777777" w:rsidR="004560F1" w:rsidRPr="00411F94" w:rsidRDefault="004560F1" w:rsidP="005170FC">
            <w:r w:rsidRPr="00411F94">
              <w:t>.825</w:t>
            </w:r>
          </w:p>
        </w:tc>
        <w:tc>
          <w:tcPr>
            <w:tcW w:w="0" w:type="auto"/>
            <w:shd w:val="clear" w:color="auto" w:fill="auto"/>
          </w:tcPr>
          <w:p w14:paraId="49F2B1D3" w14:textId="77777777" w:rsidR="004560F1" w:rsidRPr="00411F94" w:rsidRDefault="004560F1" w:rsidP="005170FC">
            <w:r w:rsidRPr="00411F94">
              <w:t>.427</w:t>
            </w:r>
          </w:p>
        </w:tc>
        <w:tc>
          <w:tcPr>
            <w:tcW w:w="0" w:type="auto"/>
            <w:shd w:val="clear" w:color="auto" w:fill="auto"/>
          </w:tcPr>
          <w:p w14:paraId="7E9CD826" w14:textId="77777777" w:rsidR="004560F1" w:rsidRPr="00411F94" w:rsidRDefault="004560F1" w:rsidP="005170FC">
            <w:r w:rsidRPr="00411F94">
              <w:t>1.594</w:t>
            </w:r>
          </w:p>
        </w:tc>
      </w:tr>
      <w:tr w:rsidR="004560F1" w:rsidRPr="00411F94" w14:paraId="73C951BA" w14:textId="77777777" w:rsidTr="005170FC">
        <w:tc>
          <w:tcPr>
            <w:tcW w:w="0" w:type="auto"/>
            <w:shd w:val="clear" w:color="auto" w:fill="auto"/>
          </w:tcPr>
          <w:p w14:paraId="11AB1A0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Orthopedic Surgery</w:t>
            </w:r>
          </w:p>
        </w:tc>
        <w:tc>
          <w:tcPr>
            <w:tcW w:w="0" w:type="auto"/>
            <w:shd w:val="clear" w:color="auto" w:fill="auto"/>
          </w:tcPr>
          <w:p w14:paraId="6C1245B9" w14:textId="77777777" w:rsidR="004560F1" w:rsidRPr="00411F94" w:rsidRDefault="004560F1" w:rsidP="005170FC">
            <w:r w:rsidRPr="00411F94">
              <w:t>22</w:t>
            </w:r>
          </w:p>
        </w:tc>
        <w:tc>
          <w:tcPr>
            <w:tcW w:w="0" w:type="auto"/>
            <w:shd w:val="clear" w:color="auto" w:fill="auto"/>
          </w:tcPr>
          <w:p w14:paraId="1409B97B" w14:textId="77777777" w:rsidR="004560F1" w:rsidRPr="00411F94" w:rsidRDefault="004560F1" w:rsidP="005170FC">
            <w:r w:rsidRPr="00411F94">
              <w:t>10</w:t>
            </w:r>
          </w:p>
        </w:tc>
        <w:tc>
          <w:tcPr>
            <w:tcW w:w="0" w:type="auto"/>
            <w:shd w:val="clear" w:color="auto" w:fill="auto"/>
          </w:tcPr>
          <w:p w14:paraId="541D4D1E" w14:textId="77777777" w:rsidR="004560F1" w:rsidRPr="00411F94" w:rsidRDefault="004560F1" w:rsidP="005170FC">
            <w:r w:rsidRPr="00411F94">
              <w:t>.105</w:t>
            </w:r>
          </w:p>
        </w:tc>
        <w:tc>
          <w:tcPr>
            <w:tcW w:w="0" w:type="auto"/>
            <w:shd w:val="clear" w:color="auto" w:fill="auto"/>
          </w:tcPr>
          <w:p w14:paraId="032462E6" w14:textId="77777777" w:rsidR="004560F1" w:rsidRPr="00411F94" w:rsidRDefault="004560F1" w:rsidP="005170FC">
            <w:r w:rsidRPr="00411F94">
              <w:t>.495</w:t>
            </w:r>
          </w:p>
        </w:tc>
        <w:tc>
          <w:tcPr>
            <w:tcW w:w="0" w:type="auto"/>
            <w:shd w:val="clear" w:color="auto" w:fill="auto"/>
          </w:tcPr>
          <w:p w14:paraId="25F2D3B8" w14:textId="77777777" w:rsidR="004560F1" w:rsidRPr="00411F94" w:rsidRDefault="004560F1" w:rsidP="005170FC">
            <w:r w:rsidRPr="00411F94">
              <w:t>.212</w:t>
            </w:r>
          </w:p>
        </w:tc>
        <w:tc>
          <w:tcPr>
            <w:tcW w:w="0" w:type="auto"/>
            <w:shd w:val="clear" w:color="auto" w:fill="auto"/>
          </w:tcPr>
          <w:p w14:paraId="6FB0FC3B" w14:textId="77777777" w:rsidR="004560F1" w:rsidRPr="00411F94" w:rsidRDefault="004560F1" w:rsidP="005170FC">
            <w:r w:rsidRPr="00411F94">
              <w:t>1.158</w:t>
            </w:r>
          </w:p>
        </w:tc>
      </w:tr>
      <w:tr w:rsidR="004560F1" w:rsidRPr="00411F94" w14:paraId="329A8ECD" w14:textId="77777777" w:rsidTr="005170FC">
        <w:tc>
          <w:tcPr>
            <w:tcW w:w="0" w:type="auto"/>
            <w:shd w:val="clear" w:color="auto" w:fill="auto"/>
          </w:tcPr>
          <w:p w14:paraId="0D5134C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euro Surgery</w:t>
            </w:r>
          </w:p>
        </w:tc>
        <w:tc>
          <w:tcPr>
            <w:tcW w:w="0" w:type="auto"/>
            <w:shd w:val="clear" w:color="auto" w:fill="auto"/>
          </w:tcPr>
          <w:p w14:paraId="7F63430F" w14:textId="77777777" w:rsidR="004560F1" w:rsidRPr="00411F94" w:rsidRDefault="004560F1" w:rsidP="005170FC">
            <w:r w:rsidRPr="00411F94">
              <w:t>1</w:t>
            </w:r>
          </w:p>
        </w:tc>
        <w:tc>
          <w:tcPr>
            <w:tcW w:w="0" w:type="auto"/>
            <w:shd w:val="clear" w:color="auto" w:fill="auto"/>
          </w:tcPr>
          <w:p w14:paraId="1E108532" w14:textId="77777777" w:rsidR="004560F1" w:rsidRPr="00411F94" w:rsidRDefault="004560F1" w:rsidP="005170FC">
            <w:r w:rsidRPr="00411F94">
              <w:t>1</w:t>
            </w:r>
          </w:p>
        </w:tc>
        <w:tc>
          <w:tcPr>
            <w:tcW w:w="0" w:type="auto"/>
            <w:shd w:val="clear" w:color="auto" w:fill="auto"/>
          </w:tcPr>
          <w:p w14:paraId="7AD2949F" w14:textId="77777777" w:rsidR="004560F1" w:rsidRPr="00411F94" w:rsidRDefault="004560F1" w:rsidP="005170FC">
            <w:r w:rsidRPr="00411F94">
              <w:t>.952</w:t>
            </w:r>
          </w:p>
        </w:tc>
        <w:tc>
          <w:tcPr>
            <w:tcW w:w="0" w:type="auto"/>
            <w:shd w:val="clear" w:color="auto" w:fill="auto"/>
          </w:tcPr>
          <w:p w14:paraId="7B9C8035" w14:textId="77777777" w:rsidR="004560F1" w:rsidRPr="00411F94" w:rsidRDefault="004560F1" w:rsidP="005170FC">
            <w:r w:rsidRPr="00411F94">
              <w:t>1.089</w:t>
            </w:r>
          </w:p>
        </w:tc>
        <w:tc>
          <w:tcPr>
            <w:tcW w:w="0" w:type="auto"/>
            <w:shd w:val="clear" w:color="auto" w:fill="auto"/>
          </w:tcPr>
          <w:p w14:paraId="3DEF798D" w14:textId="77777777" w:rsidR="004560F1" w:rsidRPr="00411F94" w:rsidRDefault="004560F1" w:rsidP="005170FC">
            <w:r w:rsidRPr="00411F94">
              <w:t>.066</w:t>
            </w:r>
          </w:p>
        </w:tc>
        <w:tc>
          <w:tcPr>
            <w:tcW w:w="0" w:type="auto"/>
            <w:shd w:val="clear" w:color="auto" w:fill="auto"/>
          </w:tcPr>
          <w:p w14:paraId="2716D949" w14:textId="77777777" w:rsidR="004560F1" w:rsidRPr="00411F94" w:rsidRDefault="004560F1" w:rsidP="005170FC">
            <w:r w:rsidRPr="00411F94">
              <w:t>17.928</w:t>
            </w:r>
          </w:p>
        </w:tc>
      </w:tr>
      <w:tr w:rsidR="004560F1" w:rsidRPr="00411F94" w14:paraId="41269C1C" w14:textId="77777777" w:rsidTr="005170FC">
        <w:tc>
          <w:tcPr>
            <w:tcW w:w="0" w:type="auto"/>
            <w:shd w:val="clear" w:color="auto" w:fill="auto"/>
          </w:tcPr>
          <w:p w14:paraId="6E651AA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37BD2E46" w14:textId="77777777" w:rsidR="004560F1" w:rsidRPr="00411F94" w:rsidRDefault="004560F1" w:rsidP="005170FC">
            <w:r w:rsidRPr="00411F94">
              <w:t>4</w:t>
            </w:r>
          </w:p>
        </w:tc>
        <w:tc>
          <w:tcPr>
            <w:tcW w:w="0" w:type="auto"/>
            <w:shd w:val="clear" w:color="auto" w:fill="auto"/>
          </w:tcPr>
          <w:p w14:paraId="6FA4FB95" w14:textId="77777777" w:rsidR="004560F1" w:rsidRPr="00411F94" w:rsidRDefault="004560F1" w:rsidP="005170FC">
            <w:r w:rsidRPr="00411F94">
              <w:t>8</w:t>
            </w:r>
          </w:p>
        </w:tc>
        <w:tc>
          <w:tcPr>
            <w:tcW w:w="0" w:type="auto"/>
            <w:shd w:val="clear" w:color="auto" w:fill="auto"/>
          </w:tcPr>
          <w:p w14:paraId="27548043" w14:textId="77777777" w:rsidR="004560F1" w:rsidRPr="00411F94" w:rsidRDefault="004560F1" w:rsidP="005170FC">
            <w:r w:rsidRPr="00411F94">
              <w:t>.228</w:t>
            </w:r>
          </w:p>
        </w:tc>
        <w:tc>
          <w:tcPr>
            <w:tcW w:w="0" w:type="auto"/>
            <w:shd w:val="clear" w:color="auto" w:fill="auto"/>
          </w:tcPr>
          <w:p w14:paraId="6FC94B00" w14:textId="77777777" w:rsidR="004560F1" w:rsidRPr="00411F94" w:rsidRDefault="004560F1" w:rsidP="005170FC">
            <w:r w:rsidRPr="00411F94">
              <w:t>2.178</w:t>
            </w:r>
          </w:p>
        </w:tc>
        <w:tc>
          <w:tcPr>
            <w:tcW w:w="0" w:type="auto"/>
            <w:shd w:val="clear" w:color="auto" w:fill="auto"/>
          </w:tcPr>
          <w:p w14:paraId="184F35D7" w14:textId="77777777" w:rsidR="004560F1" w:rsidRPr="00411F94" w:rsidRDefault="004560F1" w:rsidP="005170FC">
            <w:r w:rsidRPr="00411F94">
              <w:t>.614</w:t>
            </w:r>
          </w:p>
        </w:tc>
        <w:tc>
          <w:tcPr>
            <w:tcW w:w="0" w:type="auto"/>
            <w:shd w:val="clear" w:color="auto" w:fill="auto"/>
          </w:tcPr>
          <w:p w14:paraId="31D12FE1" w14:textId="77777777" w:rsidR="004560F1" w:rsidRPr="00411F94" w:rsidRDefault="004560F1" w:rsidP="005170FC">
            <w:r w:rsidRPr="00411F94">
              <w:t>7.729</w:t>
            </w:r>
          </w:p>
        </w:tc>
      </w:tr>
      <w:tr w:rsidR="004560F1" w:rsidRPr="00411F94" w14:paraId="36B6A518" w14:textId="77777777" w:rsidTr="005170FC">
        <w:tc>
          <w:tcPr>
            <w:tcW w:w="0" w:type="auto"/>
            <w:shd w:val="clear" w:color="auto" w:fill="auto"/>
          </w:tcPr>
          <w:p w14:paraId="013FC20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Number of complications</w:t>
            </w:r>
          </w:p>
        </w:tc>
        <w:tc>
          <w:tcPr>
            <w:tcW w:w="0" w:type="auto"/>
            <w:shd w:val="clear" w:color="auto" w:fill="auto"/>
          </w:tcPr>
          <w:p w14:paraId="06044B7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CEAB9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C99325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C2C87C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6186C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7D587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665D6CD2" w14:textId="77777777" w:rsidTr="005170FC">
        <w:tc>
          <w:tcPr>
            <w:tcW w:w="0" w:type="auto"/>
            <w:shd w:val="clear" w:color="auto" w:fill="auto"/>
          </w:tcPr>
          <w:p w14:paraId="17E84C7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&lt;50</w:t>
            </w:r>
          </w:p>
        </w:tc>
        <w:tc>
          <w:tcPr>
            <w:tcW w:w="0" w:type="auto"/>
            <w:shd w:val="clear" w:color="auto" w:fill="auto"/>
          </w:tcPr>
          <w:p w14:paraId="45CADE74" w14:textId="77777777" w:rsidR="004560F1" w:rsidRPr="00411F94" w:rsidRDefault="004560F1" w:rsidP="005170FC">
            <w:r w:rsidRPr="00411F94">
              <w:t>104</w:t>
            </w:r>
          </w:p>
        </w:tc>
        <w:tc>
          <w:tcPr>
            <w:tcW w:w="0" w:type="auto"/>
            <w:shd w:val="clear" w:color="auto" w:fill="auto"/>
          </w:tcPr>
          <w:p w14:paraId="12C4E4D4" w14:textId="77777777" w:rsidR="004560F1" w:rsidRPr="00411F94" w:rsidRDefault="004560F1" w:rsidP="005170FC">
            <w:r w:rsidRPr="00411F94">
              <w:t>81</w:t>
            </w:r>
          </w:p>
        </w:tc>
        <w:tc>
          <w:tcPr>
            <w:tcW w:w="0" w:type="auto"/>
            <w:shd w:val="clear" w:color="auto" w:fill="auto"/>
          </w:tcPr>
          <w:p w14:paraId="268B66F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F901CB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7C6A53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BCC1A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4272AF26" w14:textId="77777777" w:rsidTr="005170FC">
        <w:tc>
          <w:tcPr>
            <w:tcW w:w="0" w:type="auto"/>
            <w:shd w:val="clear" w:color="auto" w:fill="auto"/>
          </w:tcPr>
          <w:p w14:paraId="29248FA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50-100</w:t>
            </w:r>
          </w:p>
        </w:tc>
        <w:tc>
          <w:tcPr>
            <w:tcW w:w="0" w:type="auto"/>
            <w:shd w:val="clear" w:color="auto" w:fill="auto"/>
          </w:tcPr>
          <w:p w14:paraId="7AA6D712" w14:textId="77777777" w:rsidR="004560F1" w:rsidRPr="00411F94" w:rsidRDefault="004560F1" w:rsidP="005170FC">
            <w:r w:rsidRPr="00411F94">
              <w:t>3</w:t>
            </w:r>
          </w:p>
        </w:tc>
        <w:tc>
          <w:tcPr>
            <w:tcW w:w="0" w:type="auto"/>
            <w:shd w:val="clear" w:color="auto" w:fill="auto"/>
          </w:tcPr>
          <w:p w14:paraId="6D95C798" w14:textId="77777777" w:rsidR="004560F1" w:rsidRPr="00411F94" w:rsidRDefault="004560F1" w:rsidP="005170FC">
            <w:r w:rsidRPr="00411F94">
              <w:t>6</w:t>
            </w:r>
          </w:p>
        </w:tc>
        <w:tc>
          <w:tcPr>
            <w:tcW w:w="0" w:type="auto"/>
            <w:shd w:val="clear" w:color="auto" w:fill="auto"/>
          </w:tcPr>
          <w:p w14:paraId="26170E60" w14:textId="77777777" w:rsidR="004560F1" w:rsidRPr="00411F94" w:rsidRDefault="004560F1" w:rsidP="005170FC">
            <w:r w:rsidRPr="00411F94">
              <w:t>.337</w:t>
            </w:r>
          </w:p>
        </w:tc>
        <w:tc>
          <w:tcPr>
            <w:tcW w:w="0" w:type="auto"/>
            <w:shd w:val="clear" w:color="auto" w:fill="auto"/>
          </w:tcPr>
          <w:p w14:paraId="5D8F51F7" w14:textId="77777777" w:rsidR="004560F1" w:rsidRPr="00411F94" w:rsidRDefault="004560F1" w:rsidP="005170FC">
            <w:r w:rsidRPr="00411F94">
              <w:t>1.502</w:t>
            </w:r>
          </w:p>
        </w:tc>
        <w:tc>
          <w:tcPr>
            <w:tcW w:w="0" w:type="auto"/>
            <w:shd w:val="clear" w:color="auto" w:fill="auto"/>
          </w:tcPr>
          <w:p w14:paraId="5E484972" w14:textId="77777777" w:rsidR="004560F1" w:rsidRPr="00411F94" w:rsidRDefault="004560F1" w:rsidP="005170FC">
            <w:r w:rsidRPr="00411F94">
              <w:t>.655</w:t>
            </w:r>
          </w:p>
        </w:tc>
        <w:tc>
          <w:tcPr>
            <w:tcW w:w="0" w:type="auto"/>
            <w:shd w:val="clear" w:color="auto" w:fill="auto"/>
          </w:tcPr>
          <w:p w14:paraId="163676A7" w14:textId="77777777" w:rsidR="004560F1" w:rsidRPr="00411F94" w:rsidRDefault="004560F1" w:rsidP="005170FC">
            <w:r w:rsidRPr="00411F94">
              <w:t>3.443</w:t>
            </w:r>
          </w:p>
        </w:tc>
      </w:tr>
      <w:tr w:rsidR="004560F1" w:rsidRPr="00411F94" w14:paraId="6E06A984" w14:textId="77777777" w:rsidTr="005170FC">
        <w:tc>
          <w:tcPr>
            <w:tcW w:w="0" w:type="auto"/>
            <w:shd w:val="clear" w:color="auto" w:fill="auto"/>
          </w:tcPr>
          <w:p w14:paraId="44B60D6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&gt;100</w:t>
            </w:r>
          </w:p>
        </w:tc>
        <w:tc>
          <w:tcPr>
            <w:tcW w:w="0" w:type="auto"/>
            <w:shd w:val="clear" w:color="auto" w:fill="auto"/>
          </w:tcPr>
          <w:p w14:paraId="172D4F5C" w14:textId="77777777" w:rsidR="004560F1" w:rsidRPr="00411F94" w:rsidRDefault="004560F1" w:rsidP="005170FC">
            <w:r w:rsidRPr="00411F94">
              <w:t>2</w:t>
            </w:r>
          </w:p>
        </w:tc>
        <w:tc>
          <w:tcPr>
            <w:tcW w:w="0" w:type="auto"/>
            <w:shd w:val="clear" w:color="auto" w:fill="auto"/>
          </w:tcPr>
          <w:p w14:paraId="404A4A93" w14:textId="77777777" w:rsidR="004560F1" w:rsidRPr="00411F94" w:rsidRDefault="004560F1" w:rsidP="005170FC">
            <w:r w:rsidRPr="00411F94">
              <w:t>2</w:t>
            </w:r>
          </w:p>
        </w:tc>
        <w:tc>
          <w:tcPr>
            <w:tcW w:w="0" w:type="auto"/>
            <w:shd w:val="clear" w:color="auto" w:fill="auto"/>
          </w:tcPr>
          <w:p w14:paraId="7D1BAE2F" w14:textId="77777777" w:rsidR="004560F1" w:rsidRPr="00411F94" w:rsidRDefault="004560F1" w:rsidP="005170FC">
            <w:r w:rsidRPr="00411F94">
              <w:t>.337</w:t>
            </w:r>
          </w:p>
        </w:tc>
        <w:tc>
          <w:tcPr>
            <w:tcW w:w="0" w:type="auto"/>
            <w:shd w:val="clear" w:color="auto" w:fill="auto"/>
          </w:tcPr>
          <w:p w14:paraId="29F6378A" w14:textId="77777777" w:rsidR="004560F1" w:rsidRPr="00411F94" w:rsidRDefault="004560F1" w:rsidP="005170FC">
            <w:r w:rsidRPr="00411F94">
              <w:t>1.502</w:t>
            </w:r>
          </w:p>
        </w:tc>
        <w:tc>
          <w:tcPr>
            <w:tcW w:w="0" w:type="auto"/>
            <w:shd w:val="clear" w:color="auto" w:fill="auto"/>
          </w:tcPr>
          <w:p w14:paraId="65BD635A" w14:textId="77777777" w:rsidR="004560F1" w:rsidRPr="00411F94" w:rsidRDefault="004560F1" w:rsidP="005170FC">
            <w:r w:rsidRPr="00411F94">
              <w:t>.655</w:t>
            </w:r>
          </w:p>
        </w:tc>
        <w:tc>
          <w:tcPr>
            <w:tcW w:w="0" w:type="auto"/>
            <w:shd w:val="clear" w:color="auto" w:fill="auto"/>
          </w:tcPr>
          <w:p w14:paraId="2D9952B5" w14:textId="77777777" w:rsidR="004560F1" w:rsidRPr="00411F94" w:rsidRDefault="004560F1" w:rsidP="005170FC">
            <w:r w:rsidRPr="00411F94">
              <w:t>3.443</w:t>
            </w:r>
          </w:p>
        </w:tc>
      </w:tr>
      <w:tr w:rsidR="004560F1" w:rsidRPr="00411F94" w14:paraId="150D25AF" w14:textId="77777777" w:rsidTr="005170FC">
        <w:tc>
          <w:tcPr>
            <w:tcW w:w="0" w:type="auto"/>
            <w:shd w:val="clear" w:color="auto" w:fill="auto"/>
          </w:tcPr>
          <w:p w14:paraId="10A21CE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Hemorrhage</w:t>
            </w:r>
          </w:p>
        </w:tc>
        <w:tc>
          <w:tcPr>
            <w:tcW w:w="0" w:type="auto"/>
            <w:shd w:val="clear" w:color="auto" w:fill="auto"/>
          </w:tcPr>
          <w:p w14:paraId="363B656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FAE86C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574352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2855B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46C1B1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57957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6E5A8F7B" w14:textId="77777777" w:rsidTr="005170FC">
        <w:tc>
          <w:tcPr>
            <w:tcW w:w="0" w:type="auto"/>
            <w:shd w:val="clear" w:color="auto" w:fill="auto"/>
          </w:tcPr>
          <w:p w14:paraId="346B7A4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A3F99A4" w14:textId="77777777" w:rsidR="004560F1" w:rsidRPr="00411F94" w:rsidRDefault="004560F1" w:rsidP="005170FC">
            <w:r w:rsidRPr="00411F94">
              <w:t>22</w:t>
            </w:r>
          </w:p>
        </w:tc>
        <w:tc>
          <w:tcPr>
            <w:tcW w:w="0" w:type="auto"/>
            <w:shd w:val="clear" w:color="auto" w:fill="auto"/>
          </w:tcPr>
          <w:p w14:paraId="14F5EEDD" w14:textId="77777777" w:rsidR="004560F1" w:rsidRPr="00411F94" w:rsidRDefault="004560F1" w:rsidP="005170FC">
            <w:r w:rsidRPr="00411F94">
              <w:t>7</w:t>
            </w:r>
          </w:p>
        </w:tc>
        <w:tc>
          <w:tcPr>
            <w:tcW w:w="0" w:type="auto"/>
            <w:shd w:val="clear" w:color="auto" w:fill="auto"/>
          </w:tcPr>
          <w:p w14:paraId="39D9564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1D07C6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6421AC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109C1C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7F7E88D5" w14:textId="77777777" w:rsidTr="005170FC">
        <w:trPr>
          <w:trHeight w:val="413"/>
        </w:trPr>
        <w:tc>
          <w:tcPr>
            <w:tcW w:w="0" w:type="auto"/>
            <w:shd w:val="clear" w:color="auto" w:fill="auto"/>
          </w:tcPr>
          <w:p w14:paraId="233F4C6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E6223CB" w14:textId="77777777" w:rsidR="004560F1" w:rsidRPr="00411F94" w:rsidRDefault="004560F1" w:rsidP="005170FC">
            <w:r w:rsidRPr="00411F94">
              <w:t>87</w:t>
            </w:r>
          </w:p>
        </w:tc>
        <w:tc>
          <w:tcPr>
            <w:tcW w:w="0" w:type="auto"/>
            <w:shd w:val="clear" w:color="auto" w:fill="auto"/>
          </w:tcPr>
          <w:p w14:paraId="2603F492" w14:textId="77777777" w:rsidR="004560F1" w:rsidRPr="00411F94" w:rsidRDefault="004560F1" w:rsidP="005170FC">
            <w:r w:rsidRPr="00411F94">
              <w:t>82</w:t>
            </w:r>
          </w:p>
        </w:tc>
        <w:tc>
          <w:tcPr>
            <w:tcW w:w="0" w:type="auto"/>
            <w:shd w:val="clear" w:color="auto" w:fill="auto"/>
          </w:tcPr>
          <w:p w14:paraId="00CA4602" w14:textId="77777777" w:rsidR="004560F1" w:rsidRPr="00411F94" w:rsidRDefault="004560F1" w:rsidP="005170FC">
            <w:r w:rsidRPr="00411F94">
              <w:t>.018</w:t>
            </w:r>
          </w:p>
        </w:tc>
        <w:tc>
          <w:tcPr>
            <w:tcW w:w="0" w:type="auto"/>
            <w:shd w:val="clear" w:color="auto" w:fill="auto"/>
          </w:tcPr>
          <w:p w14:paraId="6AEC5A58" w14:textId="77777777" w:rsidR="004560F1" w:rsidRPr="00411F94" w:rsidRDefault="004560F1" w:rsidP="005170FC">
            <w:r w:rsidRPr="00411F94">
              <w:t>2.962</w:t>
            </w:r>
          </w:p>
        </w:tc>
        <w:tc>
          <w:tcPr>
            <w:tcW w:w="0" w:type="auto"/>
            <w:shd w:val="clear" w:color="auto" w:fill="auto"/>
          </w:tcPr>
          <w:p w14:paraId="0852D4D7" w14:textId="77777777" w:rsidR="004560F1" w:rsidRPr="00411F94" w:rsidRDefault="004560F1" w:rsidP="005170FC">
            <w:r w:rsidRPr="00411F94">
              <w:t>1.201</w:t>
            </w:r>
          </w:p>
        </w:tc>
        <w:tc>
          <w:tcPr>
            <w:tcW w:w="0" w:type="auto"/>
            <w:shd w:val="clear" w:color="auto" w:fill="auto"/>
          </w:tcPr>
          <w:p w14:paraId="6CBBE64A" w14:textId="77777777" w:rsidR="004560F1" w:rsidRPr="00411F94" w:rsidRDefault="004560F1" w:rsidP="005170FC">
            <w:r w:rsidRPr="00411F94">
              <w:t>7.304</w:t>
            </w:r>
          </w:p>
        </w:tc>
      </w:tr>
      <w:tr w:rsidR="004560F1" w:rsidRPr="00411F94" w14:paraId="3706D77B" w14:textId="77777777" w:rsidTr="005170FC">
        <w:tc>
          <w:tcPr>
            <w:tcW w:w="0" w:type="auto"/>
            <w:shd w:val="clear" w:color="auto" w:fill="auto"/>
          </w:tcPr>
          <w:p w14:paraId="34545F9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SSI</w:t>
            </w:r>
          </w:p>
        </w:tc>
        <w:tc>
          <w:tcPr>
            <w:tcW w:w="0" w:type="auto"/>
            <w:shd w:val="clear" w:color="auto" w:fill="auto"/>
          </w:tcPr>
          <w:p w14:paraId="23E3383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EEF3C3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E6CFD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C0699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79F6A5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9BF9D6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2A951458" w14:textId="77777777" w:rsidTr="005170FC">
        <w:tc>
          <w:tcPr>
            <w:tcW w:w="0" w:type="auto"/>
            <w:shd w:val="clear" w:color="auto" w:fill="auto"/>
          </w:tcPr>
          <w:p w14:paraId="1C8559B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2CF4E4B" w14:textId="77777777" w:rsidR="004560F1" w:rsidRPr="00411F94" w:rsidRDefault="004560F1" w:rsidP="005170FC">
            <w:r w:rsidRPr="00411F94">
              <w:t>26</w:t>
            </w:r>
          </w:p>
        </w:tc>
        <w:tc>
          <w:tcPr>
            <w:tcW w:w="0" w:type="auto"/>
            <w:shd w:val="clear" w:color="auto" w:fill="auto"/>
          </w:tcPr>
          <w:p w14:paraId="25FB6F69" w14:textId="77777777" w:rsidR="004560F1" w:rsidRPr="00411F94" w:rsidRDefault="004560F1" w:rsidP="005170FC">
            <w:r w:rsidRPr="00411F94">
              <w:t>13</w:t>
            </w:r>
          </w:p>
        </w:tc>
        <w:tc>
          <w:tcPr>
            <w:tcW w:w="0" w:type="auto"/>
            <w:shd w:val="clear" w:color="auto" w:fill="auto"/>
          </w:tcPr>
          <w:p w14:paraId="39EDD2A8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B743C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8AF435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B64C2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1C5F9689" w14:textId="77777777" w:rsidTr="005170FC">
        <w:tc>
          <w:tcPr>
            <w:tcW w:w="0" w:type="auto"/>
            <w:shd w:val="clear" w:color="auto" w:fill="auto"/>
          </w:tcPr>
          <w:p w14:paraId="343A3E1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6C2B08" w14:textId="77777777" w:rsidR="004560F1" w:rsidRPr="00411F94" w:rsidRDefault="004560F1" w:rsidP="005170FC">
            <w:r w:rsidRPr="00411F94">
              <w:t>83</w:t>
            </w:r>
          </w:p>
        </w:tc>
        <w:tc>
          <w:tcPr>
            <w:tcW w:w="0" w:type="auto"/>
            <w:shd w:val="clear" w:color="auto" w:fill="auto"/>
          </w:tcPr>
          <w:p w14:paraId="05BB9A5E" w14:textId="77777777" w:rsidR="004560F1" w:rsidRPr="00411F94" w:rsidRDefault="004560F1" w:rsidP="005170FC">
            <w:r w:rsidRPr="00411F94">
              <w:t>76</w:t>
            </w:r>
          </w:p>
        </w:tc>
        <w:tc>
          <w:tcPr>
            <w:tcW w:w="0" w:type="auto"/>
            <w:shd w:val="clear" w:color="auto" w:fill="auto"/>
          </w:tcPr>
          <w:p w14:paraId="091DAE11" w14:textId="77777777" w:rsidR="004560F1" w:rsidRPr="00411F94" w:rsidRDefault="004560F1" w:rsidP="005170FC">
            <w:r w:rsidRPr="00411F94">
              <w:t>.107</w:t>
            </w:r>
          </w:p>
        </w:tc>
        <w:tc>
          <w:tcPr>
            <w:tcW w:w="0" w:type="auto"/>
            <w:shd w:val="clear" w:color="auto" w:fill="auto"/>
          </w:tcPr>
          <w:p w14:paraId="52AB7234" w14:textId="77777777" w:rsidR="004560F1" w:rsidRPr="00411F94" w:rsidRDefault="004560F1" w:rsidP="005170FC">
            <w:r w:rsidRPr="00411F94">
              <w:t>1.831</w:t>
            </w:r>
          </w:p>
        </w:tc>
        <w:tc>
          <w:tcPr>
            <w:tcW w:w="0" w:type="auto"/>
            <w:shd w:val="clear" w:color="auto" w:fill="auto"/>
          </w:tcPr>
          <w:p w14:paraId="16491F4B" w14:textId="77777777" w:rsidR="004560F1" w:rsidRPr="00411F94" w:rsidRDefault="004560F1" w:rsidP="005170FC">
            <w:r w:rsidRPr="00411F94">
              <w:t>.878</w:t>
            </w:r>
          </w:p>
        </w:tc>
        <w:tc>
          <w:tcPr>
            <w:tcW w:w="0" w:type="auto"/>
            <w:shd w:val="clear" w:color="auto" w:fill="auto"/>
          </w:tcPr>
          <w:p w14:paraId="0E423107" w14:textId="77777777" w:rsidR="004560F1" w:rsidRPr="00411F94" w:rsidRDefault="004560F1" w:rsidP="005170FC">
            <w:r w:rsidRPr="00411F94">
              <w:t>3.819</w:t>
            </w:r>
          </w:p>
        </w:tc>
      </w:tr>
      <w:tr w:rsidR="004560F1" w:rsidRPr="00411F94" w14:paraId="1CF1ACE5" w14:textId="77777777" w:rsidTr="005170FC">
        <w:tc>
          <w:tcPr>
            <w:tcW w:w="0" w:type="auto"/>
            <w:shd w:val="clear" w:color="auto" w:fill="auto"/>
          </w:tcPr>
          <w:p w14:paraId="1A1EDA1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Iatrogenic Injury</w:t>
            </w:r>
          </w:p>
        </w:tc>
        <w:tc>
          <w:tcPr>
            <w:tcW w:w="0" w:type="auto"/>
            <w:shd w:val="clear" w:color="auto" w:fill="auto"/>
          </w:tcPr>
          <w:p w14:paraId="2CA07EE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31AE7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FE4AA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825FC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A0315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692130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597FF921" w14:textId="77777777" w:rsidTr="005170FC">
        <w:tc>
          <w:tcPr>
            <w:tcW w:w="0" w:type="auto"/>
            <w:shd w:val="clear" w:color="auto" w:fill="auto"/>
          </w:tcPr>
          <w:p w14:paraId="7E82987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shd w:val="clear" w:color="auto" w:fill="auto"/>
          </w:tcPr>
          <w:p w14:paraId="732108AA" w14:textId="77777777" w:rsidR="004560F1" w:rsidRPr="00411F94" w:rsidRDefault="004560F1" w:rsidP="005170FC">
            <w:r w:rsidRPr="00411F94">
              <w:t>76</w:t>
            </w:r>
          </w:p>
        </w:tc>
        <w:tc>
          <w:tcPr>
            <w:tcW w:w="0" w:type="auto"/>
            <w:shd w:val="clear" w:color="auto" w:fill="auto"/>
          </w:tcPr>
          <w:p w14:paraId="55565B5E" w14:textId="77777777" w:rsidR="004560F1" w:rsidRPr="00411F94" w:rsidRDefault="004560F1" w:rsidP="005170FC">
            <w:r w:rsidRPr="00411F94">
              <w:t>49</w:t>
            </w:r>
          </w:p>
        </w:tc>
        <w:tc>
          <w:tcPr>
            <w:tcW w:w="0" w:type="auto"/>
            <w:shd w:val="clear" w:color="auto" w:fill="auto"/>
          </w:tcPr>
          <w:p w14:paraId="6CFBF77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528E8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F322D9B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0C4A0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2D729544" w14:textId="77777777" w:rsidTr="005170FC">
        <w:tc>
          <w:tcPr>
            <w:tcW w:w="0" w:type="auto"/>
            <w:shd w:val="clear" w:color="auto" w:fill="auto"/>
          </w:tcPr>
          <w:p w14:paraId="1D854EF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341E3F" w14:textId="77777777" w:rsidR="004560F1" w:rsidRPr="00411F94" w:rsidRDefault="004560F1" w:rsidP="005170FC">
            <w:r w:rsidRPr="00411F94">
              <w:t>33</w:t>
            </w:r>
          </w:p>
        </w:tc>
        <w:tc>
          <w:tcPr>
            <w:tcW w:w="0" w:type="auto"/>
            <w:shd w:val="clear" w:color="auto" w:fill="auto"/>
          </w:tcPr>
          <w:p w14:paraId="507924A9" w14:textId="77777777" w:rsidR="004560F1" w:rsidRPr="00411F94" w:rsidRDefault="004560F1" w:rsidP="005170FC">
            <w:r w:rsidRPr="00411F94">
              <w:t>40</w:t>
            </w:r>
          </w:p>
        </w:tc>
        <w:tc>
          <w:tcPr>
            <w:tcW w:w="0" w:type="auto"/>
            <w:shd w:val="clear" w:color="auto" w:fill="auto"/>
          </w:tcPr>
          <w:p w14:paraId="52805610" w14:textId="77777777" w:rsidR="004560F1" w:rsidRPr="00411F94" w:rsidRDefault="004560F1" w:rsidP="005170FC">
            <w:r w:rsidRPr="00411F94">
              <w:t>.034</w:t>
            </w:r>
          </w:p>
        </w:tc>
        <w:tc>
          <w:tcPr>
            <w:tcW w:w="0" w:type="auto"/>
            <w:shd w:val="clear" w:color="auto" w:fill="auto"/>
          </w:tcPr>
          <w:p w14:paraId="20728885" w14:textId="77777777" w:rsidR="004560F1" w:rsidRPr="00411F94" w:rsidRDefault="004560F1" w:rsidP="005170FC">
            <w:r w:rsidRPr="00411F94">
              <w:t>1.880</w:t>
            </w:r>
          </w:p>
        </w:tc>
        <w:tc>
          <w:tcPr>
            <w:tcW w:w="0" w:type="auto"/>
            <w:shd w:val="clear" w:color="auto" w:fill="auto"/>
          </w:tcPr>
          <w:p w14:paraId="64EC0E96" w14:textId="77777777" w:rsidR="004560F1" w:rsidRPr="00411F94" w:rsidRDefault="004560F1" w:rsidP="005170FC">
            <w:r w:rsidRPr="00411F94">
              <w:t>1.048</w:t>
            </w:r>
          </w:p>
        </w:tc>
        <w:tc>
          <w:tcPr>
            <w:tcW w:w="0" w:type="auto"/>
            <w:shd w:val="clear" w:color="auto" w:fill="auto"/>
          </w:tcPr>
          <w:p w14:paraId="4EF87A24" w14:textId="77777777" w:rsidR="004560F1" w:rsidRPr="00411F94" w:rsidRDefault="004560F1" w:rsidP="005170FC">
            <w:r w:rsidRPr="00411F94">
              <w:t>3.372</w:t>
            </w:r>
          </w:p>
        </w:tc>
      </w:tr>
      <w:tr w:rsidR="004560F1" w:rsidRPr="00411F94" w14:paraId="7AAFFA95" w14:textId="77777777" w:rsidTr="005170FC">
        <w:tc>
          <w:tcPr>
            <w:tcW w:w="0" w:type="auto"/>
            <w:shd w:val="clear" w:color="auto" w:fill="auto"/>
          </w:tcPr>
          <w:p w14:paraId="1FD5118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Death on table</w:t>
            </w:r>
          </w:p>
        </w:tc>
        <w:tc>
          <w:tcPr>
            <w:tcW w:w="0" w:type="auto"/>
            <w:shd w:val="clear" w:color="auto" w:fill="auto"/>
          </w:tcPr>
          <w:p w14:paraId="4C0ED20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9CD3F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7BF6F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BDDB3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8F881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650CF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1AC19C45" w14:textId="77777777" w:rsidTr="005170FC">
        <w:tc>
          <w:tcPr>
            <w:tcW w:w="0" w:type="auto"/>
            <w:shd w:val="clear" w:color="auto" w:fill="auto"/>
          </w:tcPr>
          <w:p w14:paraId="4C2D1AA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963F0CC" w14:textId="77777777" w:rsidR="004560F1" w:rsidRPr="00411F94" w:rsidRDefault="004560F1" w:rsidP="005170FC">
            <w:r w:rsidRPr="00411F94">
              <w:t>79</w:t>
            </w:r>
          </w:p>
        </w:tc>
        <w:tc>
          <w:tcPr>
            <w:tcW w:w="0" w:type="auto"/>
            <w:shd w:val="clear" w:color="auto" w:fill="auto"/>
          </w:tcPr>
          <w:p w14:paraId="0A19BF8B" w14:textId="77777777" w:rsidR="004560F1" w:rsidRPr="00411F94" w:rsidRDefault="004560F1" w:rsidP="005170FC">
            <w:r w:rsidRPr="00411F94">
              <w:t>65</w:t>
            </w:r>
          </w:p>
        </w:tc>
        <w:tc>
          <w:tcPr>
            <w:tcW w:w="0" w:type="auto"/>
            <w:shd w:val="clear" w:color="auto" w:fill="auto"/>
          </w:tcPr>
          <w:p w14:paraId="18D5EDA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0B9F7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2F1C37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E3A1C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1575BEE4" w14:textId="77777777" w:rsidTr="005170FC">
        <w:tc>
          <w:tcPr>
            <w:tcW w:w="0" w:type="auto"/>
            <w:shd w:val="clear" w:color="auto" w:fill="auto"/>
          </w:tcPr>
          <w:p w14:paraId="1094C22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E95020" w14:textId="77777777" w:rsidR="004560F1" w:rsidRPr="00411F94" w:rsidRDefault="004560F1" w:rsidP="005170FC">
            <w:r w:rsidRPr="00411F94">
              <w:t>30</w:t>
            </w:r>
          </w:p>
        </w:tc>
        <w:tc>
          <w:tcPr>
            <w:tcW w:w="0" w:type="auto"/>
            <w:shd w:val="clear" w:color="auto" w:fill="auto"/>
          </w:tcPr>
          <w:p w14:paraId="52B39C10" w14:textId="77777777" w:rsidR="004560F1" w:rsidRPr="00411F94" w:rsidRDefault="004560F1" w:rsidP="005170FC">
            <w:r w:rsidRPr="00411F94">
              <w:t>24</w:t>
            </w:r>
          </w:p>
        </w:tc>
        <w:tc>
          <w:tcPr>
            <w:tcW w:w="0" w:type="auto"/>
            <w:shd w:val="clear" w:color="auto" w:fill="auto"/>
          </w:tcPr>
          <w:p w14:paraId="4F76F3BE" w14:textId="77777777" w:rsidR="004560F1" w:rsidRPr="00411F94" w:rsidRDefault="004560F1" w:rsidP="005170FC">
            <w:r w:rsidRPr="00411F94">
              <w:t>.930</w:t>
            </w:r>
          </w:p>
        </w:tc>
        <w:tc>
          <w:tcPr>
            <w:tcW w:w="0" w:type="auto"/>
            <w:shd w:val="clear" w:color="auto" w:fill="auto"/>
          </w:tcPr>
          <w:p w14:paraId="2171A960" w14:textId="77777777" w:rsidR="004560F1" w:rsidRPr="00411F94" w:rsidRDefault="004560F1" w:rsidP="005170FC">
            <w:r w:rsidRPr="00411F94">
              <w:t>.972</w:t>
            </w:r>
          </w:p>
        </w:tc>
        <w:tc>
          <w:tcPr>
            <w:tcW w:w="0" w:type="auto"/>
            <w:shd w:val="clear" w:color="auto" w:fill="auto"/>
          </w:tcPr>
          <w:p w14:paraId="207B8A30" w14:textId="77777777" w:rsidR="004560F1" w:rsidRPr="00411F94" w:rsidRDefault="004560F1" w:rsidP="005170FC">
            <w:r w:rsidRPr="00411F94">
              <w:t>.518</w:t>
            </w:r>
          </w:p>
        </w:tc>
        <w:tc>
          <w:tcPr>
            <w:tcW w:w="0" w:type="auto"/>
            <w:shd w:val="clear" w:color="auto" w:fill="auto"/>
          </w:tcPr>
          <w:p w14:paraId="3E7123C3" w14:textId="77777777" w:rsidR="004560F1" w:rsidRPr="00411F94" w:rsidRDefault="004560F1" w:rsidP="005170FC">
            <w:r w:rsidRPr="00411F94">
              <w:t>1.824</w:t>
            </w:r>
          </w:p>
        </w:tc>
      </w:tr>
      <w:tr w:rsidR="004560F1" w:rsidRPr="00411F94" w14:paraId="4A8627F7" w14:textId="77777777" w:rsidTr="005170FC">
        <w:tc>
          <w:tcPr>
            <w:tcW w:w="0" w:type="auto"/>
            <w:shd w:val="clear" w:color="auto" w:fill="auto"/>
          </w:tcPr>
          <w:p w14:paraId="6128FC8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High Spinal</w:t>
            </w:r>
          </w:p>
        </w:tc>
        <w:tc>
          <w:tcPr>
            <w:tcW w:w="0" w:type="auto"/>
            <w:shd w:val="clear" w:color="auto" w:fill="auto"/>
          </w:tcPr>
          <w:p w14:paraId="7C6BCC3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E86FEC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E9D29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441D09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EB03FF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0525C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7421593B" w14:textId="77777777" w:rsidTr="005170FC">
        <w:tc>
          <w:tcPr>
            <w:tcW w:w="0" w:type="auto"/>
            <w:shd w:val="clear" w:color="auto" w:fill="auto"/>
          </w:tcPr>
          <w:p w14:paraId="17B81A4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CD3FC32" w14:textId="77777777" w:rsidR="004560F1" w:rsidRPr="00411F94" w:rsidRDefault="004560F1" w:rsidP="005170FC">
            <w:r w:rsidRPr="00411F94">
              <w:t>89</w:t>
            </w:r>
          </w:p>
        </w:tc>
        <w:tc>
          <w:tcPr>
            <w:tcW w:w="0" w:type="auto"/>
            <w:shd w:val="clear" w:color="auto" w:fill="auto"/>
          </w:tcPr>
          <w:p w14:paraId="3B7EAFB4" w14:textId="77777777" w:rsidR="004560F1" w:rsidRPr="00411F94" w:rsidRDefault="004560F1" w:rsidP="005170FC">
            <w:r w:rsidRPr="00411F94">
              <w:t>69</w:t>
            </w:r>
          </w:p>
        </w:tc>
        <w:tc>
          <w:tcPr>
            <w:tcW w:w="0" w:type="auto"/>
            <w:shd w:val="clear" w:color="auto" w:fill="auto"/>
          </w:tcPr>
          <w:p w14:paraId="0627664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08C96FA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C88CA1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BDA2F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141DE3CE" w14:textId="77777777" w:rsidTr="005170FC">
        <w:tc>
          <w:tcPr>
            <w:tcW w:w="0" w:type="auto"/>
            <w:shd w:val="clear" w:color="auto" w:fill="auto"/>
          </w:tcPr>
          <w:p w14:paraId="3E693088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477B43C" w14:textId="77777777" w:rsidR="004560F1" w:rsidRPr="00411F94" w:rsidRDefault="004560F1" w:rsidP="005170FC">
            <w:r w:rsidRPr="00411F94">
              <w:t>20</w:t>
            </w:r>
          </w:p>
        </w:tc>
        <w:tc>
          <w:tcPr>
            <w:tcW w:w="0" w:type="auto"/>
            <w:shd w:val="clear" w:color="auto" w:fill="auto"/>
          </w:tcPr>
          <w:p w14:paraId="5F4A520A" w14:textId="77777777" w:rsidR="004560F1" w:rsidRPr="00411F94" w:rsidRDefault="004560F1" w:rsidP="005170FC">
            <w:r w:rsidRPr="00411F94">
              <w:t>20</w:t>
            </w:r>
          </w:p>
        </w:tc>
        <w:tc>
          <w:tcPr>
            <w:tcW w:w="0" w:type="auto"/>
            <w:shd w:val="clear" w:color="auto" w:fill="auto"/>
          </w:tcPr>
          <w:p w14:paraId="413A2738" w14:textId="77777777" w:rsidR="004560F1" w:rsidRPr="00411F94" w:rsidRDefault="004560F1" w:rsidP="005170FC">
            <w:r w:rsidRPr="00411F94">
              <w:t>.473</w:t>
            </w:r>
          </w:p>
        </w:tc>
        <w:tc>
          <w:tcPr>
            <w:tcW w:w="0" w:type="auto"/>
            <w:shd w:val="clear" w:color="auto" w:fill="auto"/>
          </w:tcPr>
          <w:p w14:paraId="6EFF6429" w14:textId="77777777" w:rsidR="004560F1" w:rsidRPr="00411F94" w:rsidRDefault="004560F1" w:rsidP="005170FC">
            <w:r w:rsidRPr="00411F94">
              <w:t>1.290</w:t>
            </w:r>
          </w:p>
        </w:tc>
        <w:tc>
          <w:tcPr>
            <w:tcW w:w="0" w:type="auto"/>
            <w:shd w:val="clear" w:color="auto" w:fill="auto"/>
          </w:tcPr>
          <w:p w14:paraId="56B26A69" w14:textId="77777777" w:rsidR="004560F1" w:rsidRPr="00411F94" w:rsidRDefault="004560F1" w:rsidP="005170FC">
            <w:r w:rsidRPr="00411F94">
              <w:t>.644</w:t>
            </w:r>
          </w:p>
        </w:tc>
        <w:tc>
          <w:tcPr>
            <w:tcW w:w="0" w:type="auto"/>
            <w:shd w:val="clear" w:color="auto" w:fill="auto"/>
          </w:tcPr>
          <w:p w14:paraId="15A91F2E" w14:textId="77777777" w:rsidR="004560F1" w:rsidRPr="00411F94" w:rsidRDefault="004560F1" w:rsidP="005170FC">
            <w:r w:rsidRPr="00411F94">
              <w:t>2.584</w:t>
            </w:r>
          </w:p>
        </w:tc>
      </w:tr>
      <w:tr w:rsidR="004560F1" w:rsidRPr="00411F94" w14:paraId="41C5F8C5" w14:textId="77777777" w:rsidTr="005170FC">
        <w:tc>
          <w:tcPr>
            <w:tcW w:w="0" w:type="auto"/>
            <w:shd w:val="clear" w:color="auto" w:fill="auto"/>
          </w:tcPr>
          <w:p w14:paraId="59B9233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Arrest on table</w:t>
            </w:r>
          </w:p>
        </w:tc>
        <w:tc>
          <w:tcPr>
            <w:tcW w:w="0" w:type="auto"/>
            <w:shd w:val="clear" w:color="auto" w:fill="auto"/>
          </w:tcPr>
          <w:p w14:paraId="2E89A6F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D80AD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825505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872ED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1C817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9E7A4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3F2DD851" w14:textId="77777777" w:rsidTr="005170FC">
        <w:tc>
          <w:tcPr>
            <w:tcW w:w="0" w:type="auto"/>
            <w:shd w:val="clear" w:color="auto" w:fill="auto"/>
          </w:tcPr>
          <w:p w14:paraId="62E5648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54E430C" w14:textId="77777777" w:rsidR="004560F1" w:rsidRPr="00411F94" w:rsidRDefault="004560F1" w:rsidP="005170FC">
            <w:r w:rsidRPr="00411F94">
              <w:t>82</w:t>
            </w:r>
          </w:p>
        </w:tc>
        <w:tc>
          <w:tcPr>
            <w:tcW w:w="0" w:type="auto"/>
            <w:shd w:val="clear" w:color="auto" w:fill="auto"/>
          </w:tcPr>
          <w:p w14:paraId="766ED914" w14:textId="77777777" w:rsidR="004560F1" w:rsidRPr="00411F94" w:rsidRDefault="004560F1" w:rsidP="005170FC">
            <w:r w:rsidRPr="00411F94">
              <w:t>65</w:t>
            </w:r>
          </w:p>
        </w:tc>
        <w:tc>
          <w:tcPr>
            <w:tcW w:w="0" w:type="auto"/>
            <w:shd w:val="clear" w:color="auto" w:fill="auto"/>
          </w:tcPr>
          <w:p w14:paraId="158ADD8A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61A19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B8203D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5DB0A7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0A3431E7" w14:textId="77777777" w:rsidTr="005170FC">
        <w:tc>
          <w:tcPr>
            <w:tcW w:w="0" w:type="auto"/>
            <w:shd w:val="clear" w:color="auto" w:fill="auto"/>
          </w:tcPr>
          <w:p w14:paraId="5CD067C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22A1AA7" w14:textId="77777777" w:rsidR="004560F1" w:rsidRPr="00411F94" w:rsidRDefault="004560F1" w:rsidP="005170FC">
            <w:r w:rsidRPr="00411F94">
              <w:t>27</w:t>
            </w:r>
          </w:p>
        </w:tc>
        <w:tc>
          <w:tcPr>
            <w:tcW w:w="0" w:type="auto"/>
            <w:shd w:val="clear" w:color="auto" w:fill="auto"/>
          </w:tcPr>
          <w:p w14:paraId="644D5EF1" w14:textId="77777777" w:rsidR="004560F1" w:rsidRPr="00411F94" w:rsidRDefault="004560F1" w:rsidP="005170FC">
            <w:r w:rsidRPr="00411F94">
              <w:t>24</w:t>
            </w:r>
          </w:p>
        </w:tc>
        <w:tc>
          <w:tcPr>
            <w:tcW w:w="0" w:type="auto"/>
            <w:shd w:val="clear" w:color="auto" w:fill="auto"/>
          </w:tcPr>
          <w:p w14:paraId="0740416F" w14:textId="77777777" w:rsidR="004560F1" w:rsidRPr="00411F94" w:rsidRDefault="004560F1" w:rsidP="005170FC">
            <w:r w:rsidRPr="00411F94">
              <w:t>.725</w:t>
            </w:r>
          </w:p>
        </w:tc>
        <w:tc>
          <w:tcPr>
            <w:tcW w:w="0" w:type="auto"/>
            <w:shd w:val="clear" w:color="auto" w:fill="auto"/>
          </w:tcPr>
          <w:p w14:paraId="471AF8CB" w14:textId="77777777" w:rsidR="004560F1" w:rsidRPr="00411F94" w:rsidRDefault="004560F1" w:rsidP="005170FC">
            <w:r w:rsidRPr="00411F94">
              <w:t>.892</w:t>
            </w:r>
          </w:p>
        </w:tc>
        <w:tc>
          <w:tcPr>
            <w:tcW w:w="0" w:type="auto"/>
            <w:shd w:val="clear" w:color="auto" w:fill="auto"/>
          </w:tcPr>
          <w:p w14:paraId="70C769CC" w14:textId="77777777" w:rsidR="004560F1" w:rsidRPr="00411F94" w:rsidRDefault="004560F1" w:rsidP="005170FC">
            <w:r w:rsidRPr="00411F94">
              <w:t>.471</w:t>
            </w:r>
          </w:p>
        </w:tc>
        <w:tc>
          <w:tcPr>
            <w:tcW w:w="0" w:type="auto"/>
            <w:shd w:val="clear" w:color="auto" w:fill="auto"/>
          </w:tcPr>
          <w:p w14:paraId="2D32A016" w14:textId="77777777" w:rsidR="004560F1" w:rsidRPr="00411F94" w:rsidRDefault="004560F1" w:rsidP="005170FC">
            <w:r w:rsidRPr="00411F94">
              <w:t>1.689</w:t>
            </w:r>
          </w:p>
        </w:tc>
      </w:tr>
      <w:tr w:rsidR="004560F1" w:rsidRPr="00411F94" w14:paraId="38A8F15D" w14:textId="77777777" w:rsidTr="005170FC">
        <w:tc>
          <w:tcPr>
            <w:tcW w:w="0" w:type="auto"/>
            <w:shd w:val="clear" w:color="auto" w:fill="auto"/>
          </w:tcPr>
          <w:p w14:paraId="0F6B307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14:paraId="1E2E9B3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D04AAD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71A3C7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48D822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3C720D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435F3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08C54290" w14:textId="77777777" w:rsidTr="005170FC">
        <w:tc>
          <w:tcPr>
            <w:tcW w:w="0" w:type="auto"/>
            <w:shd w:val="clear" w:color="auto" w:fill="auto"/>
          </w:tcPr>
          <w:p w14:paraId="4440469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0E0E578" w14:textId="77777777" w:rsidR="004560F1" w:rsidRPr="00411F94" w:rsidRDefault="004560F1" w:rsidP="005170FC">
            <w:r w:rsidRPr="00411F94">
              <w:t>104</w:t>
            </w:r>
          </w:p>
        </w:tc>
        <w:tc>
          <w:tcPr>
            <w:tcW w:w="0" w:type="auto"/>
            <w:shd w:val="clear" w:color="auto" w:fill="auto"/>
          </w:tcPr>
          <w:p w14:paraId="7ED02BE5" w14:textId="77777777" w:rsidR="004560F1" w:rsidRPr="00411F94" w:rsidRDefault="004560F1" w:rsidP="005170FC">
            <w:r w:rsidRPr="00411F94">
              <w:t>86</w:t>
            </w:r>
          </w:p>
        </w:tc>
        <w:tc>
          <w:tcPr>
            <w:tcW w:w="0" w:type="auto"/>
            <w:shd w:val="clear" w:color="auto" w:fill="auto"/>
          </w:tcPr>
          <w:p w14:paraId="1330E16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5443E4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61702EA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D796E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1BAB1A36" w14:textId="77777777" w:rsidTr="005170FC">
        <w:tc>
          <w:tcPr>
            <w:tcW w:w="0" w:type="auto"/>
            <w:shd w:val="clear" w:color="auto" w:fill="auto"/>
          </w:tcPr>
          <w:p w14:paraId="12974098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F95B620" w14:textId="77777777" w:rsidR="004560F1" w:rsidRPr="00411F94" w:rsidRDefault="004560F1" w:rsidP="005170FC">
            <w:r w:rsidRPr="00411F94">
              <w:t>5</w:t>
            </w:r>
          </w:p>
        </w:tc>
        <w:tc>
          <w:tcPr>
            <w:tcW w:w="0" w:type="auto"/>
            <w:shd w:val="clear" w:color="auto" w:fill="auto"/>
          </w:tcPr>
          <w:p w14:paraId="3D78B83A" w14:textId="77777777" w:rsidR="004560F1" w:rsidRPr="00411F94" w:rsidRDefault="004560F1" w:rsidP="005170FC">
            <w:r w:rsidRPr="00411F94">
              <w:t>3</w:t>
            </w:r>
          </w:p>
        </w:tc>
        <w:tc>
          <w:tcPr>
            <w:tcW w:w="0" w:type="auto"/>
            <w:shd w:val="clear" w:color="auto" w:fill="auto"/>
          </w:tcPr>
          <w:p w14:paraId="5B40514D" w14:textId="77777777" w:rsidR="004560F1" w:rsidRPr="00411F94" w:rsidRDefault="004560F1" w:rsidP="005170FC">
            <w:r w:rsidRPr="00411F94">
              <w:t>.667</w:t>
            </w:r>
          </w:p>
        </w:tc>
        <w:tc>
          <w:tcPr>
            <w:tcW w:w="0" w:type="auto"/>
            <w:shd w:val="clear" w:color="auto" w:fill="auto"/>
          </w:tcPr>
          <w:p w14:paraId="4D7BD4B5" w14:textId="77777777" w:rsidR="004560F1" w:rsidRPr="00411F94" w:rsidRDefault="004560F1" w:rsidP="005170FC">
            <w:r w:rsidRPr="00411F94">
              <w:t>.726</w:t>
            </w:r>
          </w:p>
        </w:tc>
        <w:tc>
          <w:tcPr>
            <w:tcW w:w="0" w:type="auto"/>
            <w:shd w:val="clear" w:color="auto" w:fill="auto"/>
          </w:tcPr>
          <w:p w14:paraId="229C0683" w14:textId="77777777" w:rsidR="004560F1" w:rsidRPr="00411F94" w:rsidRDefault="004560F1" w:rsidP="005170FC">
            <w:r w:rsidRPr="00411F94">
              <w:t>.169</w:t>
            </w:r>
          </w:p>
        </w:tc>
        <w:tc>
          <w:tcPr>
            <w:tcW w:w="0" w:type="auto"/>
            <w:shd w:val="clear" w:color="auto" w:fill="auto"/>
          </w:tcPr>
          <w:p w14:paraId="56B29280" w14:textId="77777777" w:rsidR="004560F1" w:rsidRPr="00411F94" w:rsidRDefault="004560F1" w:rsidP="005170FC">
            <w:r w:rsidRPr="00411F94">
              <w:t>3.123</w:t>
            </w:r>
          </w:p>
        </w:tc>
      </w:tr>
      <w:tr w:rsidR="004560F1" w:rsidRPr="00411F94" w14:paraId="1A14CD48" w14:textId="77777777" w:rsidTr="005170FC">
        <w:tc>
          <w:tcPr>
            <w:tcW w:w="0" w:type="auto"/>
            <w:shd w:val="clear" w:color="auto" w:fill="auto"/>
          </w:tcPr>
          <w:p w14:paraId="0E1937B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Worry about reputation</w:t>
            </w:r>
          </w:p>
        </w:tc>
        <w:tc>
          <w:tcPr>
            <w:tcW w:w="0" w:type="auto"/>
            <w:shd w:val="clear" w:color="auto" w:fill="auto"/>
          </w:tcPr>
          <w:p w14:paraId="787A9CB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2DA749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1B79E8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4A249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6ABCD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0DBC4A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5408F3A0" w14:textId="77777777" w:rsidTr="005170FC">
        <w:tc>
          <w:tcPr>
            <w:tcW w:w="0" w:type="auto"/>
            <w:shd w:val="clear" w:color="auto" w:fill="auto"/>
          </w:tcPr>
          <w:p w14:paraId="2B1411FB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C02A752" w14:textId="77777777" w:rsidR="004560F1" w:rsidRPr="00411F94" w:rsidRDefault="004560F1" w:rsidP="005170FC">
            <w:r w:rsidRPr="00411F94">
              <w:t>76</w:t>
            </w:r>
          </w:p>
        </w:tc>
        <w:tc>
          <w:tcPr>
            <w:tcW w:w="0" w:type="auto"/>
            <w:shd w:val="clear" w:color="auto" w:fill="auto"/>
          </w:tcPr>
          <w:p w14:paraId="4CD9C629" w14:textId="77777777" w:rsidR="004560F1" w:rsidRPr="00411F94" w:rsidRDefault="004560F1" w:rsidP="005170FC">
            <w:r w:rsidRPr="00411F94">
              <w:t>32</w:t>
            </w:r>
          </w:p>
        </w:tc>
        <w:tc>
          <w:tcPr>
            <w:tcW w:w="0" w:type="auto"/>
            <w:shd w:val="clear" w:color="auto" w:fill="auto"/>
          </w:tcPr>
          <w:p w14:paraId="5993F6C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C6EE8A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5DFA5D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E9B67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21CF366E" w14:textId="77777777" w:rsidTr="005170FC">
        <w:tc>
          <w:tcPr>
            <w:tcW w:w="0" w:type="auto"/>
            <w:shd w:val="clear" w:color="auto" w:fill="auto"/>
          </w:tcPr>
          <w:p w14:paraId="7677348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6267B4D" w14:textId="77777777" w:rsidR="004560F1" w:rsidRPr="00411F94" w:rsidRDefault="004560F1" w:rsidP="005170FC">
            <w:r w:rsidRPr="00411F94">
              <w:t>33</w:t>
            </w:r>
          </w:p>
        </w:tc>
        <w:tc>
          <w:tcPr>
            <w:tcW w:w="0" w:type="auto"/>
            <w:shd w:val="clear" w:color="auto" w:fill="auto"/>
          </w:tcPr>
          <w:p w14:paraId="1D55209A" w14:textId="77777777" w:rsidR="004560F1" w:rsidRPr="00411F94" w:rsidRDefault="004560F1" w:rsidP="005170FC">
            <w:r w:rsidRPr="00411F94">
              <w:t>57</w:t>
            </w:r>
          </w:p>
        </w:tc>
        <w:tc>
          <w:tcPr>
            <w:tcW w:w="0" w:type="auto"/>
            <w:shd w:val="clear" w:color="auto" w:fill="auto"/>
          </w:tcPr>
          <w:p w14:paraId="65D06F70" w14:textId="77777777" w:rsidR="004560F1" w:rsidRPr="00411F94" w:rsidRDefault="004560F1" w:rsidP="005170FC">
            <w:r w:rsidRPr="00411F94">
              <w:t>.000</w:t>
            </w:r>
          </w:p>
        </w:tc>
        <w:tc>
          <w:tcPr>
            <w:tcW w:w="0" w:type="auto"/>
            <w:shd w:val="clear" w:color="auto" w:fill="auto"/>
          </w:tcPr>
          <w:p w14:paraId="084FFE12" w14:textId="77777777" w:rsidR="004560F1" w:rsidRPr="00411F94" w:rsidRDefault="004560F1" w:rsidP="005170FC">
            <w:r w:rsidRPr="00411F94">
              <w:t>4.102</w:t>
            </w:r>
          </w:p>
        </w:tc>
        <w:tc>
          <w:tcPr>
            <w:tcW w:w="0" w:type="auto"/>
            <w:shd w:val="clear" w:color="auto" w:fill="auto"/>
          </w:tcPr>
          <w:p w14:paraId="7FD2BEF8" w14:textId="77777777" w:rsidR="004560F1" w:rsidRPr="00411F94" w:rsidRDefault="004560F1" w:rsidP="005170FC">
            <w:r w:rsidRPr="00411F94">
              <w:t>2.262</w:t>
            </w:r>
          </w:p>
        </w:tc>
        <w:tc>
          <w:tcPr>
            <w:tcW w:w="0" w:type="auto"/>
            <w:shd w:val="clear" w:color="auto" w:fill="auto"/>
          </w:tcPr>
          <w:p w14:paraId="52F52668" w14:textId="77777777" w:rsidR="004560F1" w:rsidRPr="00411F94" w:rsidRDefault="004560F1" w:rsidP="005170FC">
            <w:r w:rsidRPr="00411F94">
              <w:t>7.440</w:t>
            </w:r>
          </w:p>
        </w:tc>
      </w:tr>
      <w:tr w:rsidR="004560F1" w:rsidRPr="00411F94" w14:paraId="17D260C7" w14:textId="77777777" w:rsidTr="005170FC">
        <w:tc>
          <w:tcPr>
            <w:tcW w:w="0" w:type="auto"/>
            <w:shd w:val="clear" w:color="auto" w:fill="auto"/>
          </w:tcPr>
          <w:p w14:paraId="2567DAD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Worry for patient</w:t>
            </w:r>
          </w:p>
        </w:tc>
        <w:tc>
          <w:tcPr>
            <w:tcW w:w="0" w:type="auto"/>
            <w:shd w:val="clear" w:color="auto" w:fill="auto"/>
          </w:tcPr>
          <w:p w14:paraId="1C439C3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8CC943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5FD31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631AE2F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F42DF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9373E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21708EED" w14:textId="77777777" w:rsidTr="005170FC">
        <w:tc>
          <w:tcPr>
            <w:tcW w:w="0" w:type="auto"/>
            <w:shd w:val="clear" w:color="auto" w:fill="auto"/>
          </w:tcPr>
          <w:p w14:paraId="7CD76F6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FDAD78D" w14:textId="77777777" w:rsidR="004560F1" w:rsidRPr="00411F94" w:rsidRDefault="004560F1" w:rsidP="005170FC">
            <w:r w:rsidRPr="00411F94">
              <w:t>51</w:t>
            </w:r>
          </w:p>
        </w:tc>
        <w:tc>
          <w:tcPr>
            <w:tcW w:w="0" w:type="auto"/>
            <w:shd w:val="clear" w:color="auto" w:fill="auto"/>
          </w:tcPr>
          <w:p w14:paraId="398C4185" w14:textId="77777777" w:rsidR="004560F1" w:rsidRPr="00411F94" w:rsidRDefault="004560F1" w:rsidP="005170FC">
            <w:r w:rsidRPr="00411F94">
              <w:t>40</w:t>
            </w:r>
          </w:p>
        </w:tc>
        <w:tc>
          <w:tcPr>
            <w:tcW w:w="0" w:type="auto"/>
            <w:shd w:val="clear" w:color="auto" w:fill="auto"/>
          </w:tcPr>
          <w:p w14:paraId="54BA6A8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9677E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D82496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4703FB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7E6D563F" w14:textId="77777777" w:rsidTr="005170FC">
        <w:tc>
          <w:tcPr>
            <w:tcW w:w="0" w:type="auto"/>
            <w:shd w:val="clear" w:color="auto" w:fill="auto"/>
          </w:tcPr>
          <w:p w14:paraId="7627CC4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FD57445" w14:textId="77777777" w:rsidR="004560F1" w:rsidRPr="00411F94" w:rsidRDefault="004560F1" w:rsidP="005170FC">
            <w:r w:rsidRPr="00411F94">
              <w:t>58</w:t>
            </w:r>
          </w:p>
        </w:tc>
        <w:tc>
          <w:tcPr>
            <w:tcW w:w="0" w:type="auto"/>
            <w:shd w:val="clear" w:color="auto" w:fill="auto"/>
          </w:tcPr>
          <w:p w14:paraId="6ADA7439" w14:textId="77777777" w:rsidR="004560F1" w:rsidRPr="00411F94" w:rsidRDefault="004560F1" w:rsidP="005170FC">
            <w:r w:rsidRPr="00411F94">
              <w:t>49</w:t>
            </w:r>
          </w:p>
        </w:tc>
        <w:tc>
          <w:tcPr>
            <w:tcW w:w="0" w:type="auto"/>
            <w:shd w:val="clear" w:color="auto" w:fill="auto"/>
          </w:tcPr>
          <w:p w14:paraId="59A9A3F8" w14:textId="77777777" w:rsidR="004560F1" w:rsidRPr="00411F94" w:rsidRDefault="004560F1" w:rsidP="005170FC">
            <w:r w:rsidRPr="00411F94">
              <w:t>.796</w:t>
            </w:r>
          </w:p>
        </w:tc>
        <w:tc>
          <w:tcPr>
            <w:tcW w:w="0" w:type="auto"/>
            <w:shd w:val="clear" w:color="auto" w:fill="auto"/>
          </w:tcPr>
          <w:p w14:paraId="5C044546" w14:textId="77777777" w:rsidR="004560F1" w:rsidRPr="00411F94" w:rsidRDefault="004560F1" w:rsidP="005170FC">
            <w:r w:rsidRPr="00411F94">
              <w:t>1.077</w:t>
            </w:r>
          </w:p>
        </w:tc>
        <w:tc>
          <w:tcPr>
            <w:tcW w:w="0" w:type="auto"/>
            <w:shd w:val="clear" w:color="auto" w:fill="auto"/>
          </w:tcPr>
          <w:p w14:paraId="2AE262A7" w14:textId="77777777" w:rsidR="004560F1" w:rsidRPr="00411F94" w:rsidRDefault="004560F1" w:rsidP="005170FC">
            <w:r w:rsidRPr="00411F94">
              <w:t>.614</w:t>
            </w:r>
          </w:p>
        </w:tc>
        <w:tc>
          <w:tcPr>
            <w:tcW w:w="0" w:type="auto"/>
            <w:shd w:val="clear" w:color="auto" w:fill="auto"/>
          </w:tcPr>
          <w:p w14:paraId="49EF5A70" w14:textId="77777777" w:rsidR="004560F1" w:rsidRPr="00411F94" w:rsidRDefault="004560F1" w:rsidP="005170FC">
            <w:r w:rsidRPr="00411F94">
              <w:t>1.890</w:t>
            </w:r>
          </w:p>
        </w:tc>
      </w:tr>
      <w:tr w:rsidR="004560F1" w:rsidRPr="00411F94" w14:paraId="177E1AC8" w14:textId="77777777" w:rsidTr="005170FC">
        <w:tc>
          <w:tcPr>
            <w:tcW w:w="0" w:type="auto"/>
            <w:shd w:val="clear" w:color="auto" w:fill="auto"/>
          </w:tcPr>
          <w:p w14:paraId="4392ADB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0" w:type="auto"/>
            <w:shd w:val="clear" w:color="auto" w:fill="auto"/>
          </w:tcPr>
          <w:p w14:paraId="6D20196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7C6EC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7B2654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E4AD0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CF145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F4C91B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4EF6C745" w14:textId="77777777" w:rsidTr="005170FC">
        <w:tc>
          <w:tcPr>
            <w:tcW w:w="0" w:type="auto"/>
            <w:shd w:val="clear" w:color="auto" w:fill="auto"/>
          </w:tcPr>
          <w:p w14:paraId="5BD6183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F6BBA3E" w14:textId="77777777" w:rsidR="004560F1" w:rsidRPr="00411F94" w:rsidRDefault="004560F1" w:rsidP="005170FC">
            <w:r w:rsidRPr="00411F94">
              <w:t>77</w:t>
            </w:r>
          </w:p>
        </w:tc>
        <w:tc>
          <w:tcPr>
            <w:tcW w:w="0" w:type="auto"/>
            <w:shd w:val="clear" w:color="auto" w:fill="auto"/>
          </w:tcPr>
          <w:p w14:paraId="22D4A235" w14:textId="77777777" w:rsidR="004560F1" w:rsidRPr="00411F94" w:rsidRDefault="004560F1" w:rsidP="005170FC">
            <w:r w:rsidRPr="00411F94">
              <w:t>51</w:t>
            </w:r>
          </w:p>
        </w:tc>
        <w:tc>
          <w:tcPr>
            <w:tcW w:w="0" w:type="auto"/>
            <w:shd w:val="clear" w:color="auto" w:fill="auto"/>
          </w:tcPr>
          <w:p w14:paraId="525FA23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E0204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6442CD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7A4D5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03F8156D" w14:textId="77777777" w:rsidTr="005170FC">
        <w:tc>
          <w:tcPr>
            <w:tcW w:w="0" w:type="auto"/>
            <w:shd w:val="clear" w:color="auto" w:fill="auto"/>
          </w:tcPr>
          <w:p w14:paraId="6C477DC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DB121B9" w14:textId="77777777" w:rsidR="004560F1" w:rsidRPr="00411F94" w:rsidRDefault="004560F1" w:rsidP="005170FC">
            <w:r w:rsidRPr="00411F94">
              <w:t>32</w:t>
            </w:r>
          </w:p>
        </w:tc>
        <w:tc>
          <w:tcPr>
            <w:tcW w:w="0" w:type="auto"/>
            <w:shd w:val="clear" w:color="auto" w:fill="auto"/>
          </w:tcPr>
          <w:p w14:paraId="5F67755F" w14:textId="77777777" w:rsidR="004560F1" w:rsidRPr="00411F94" w:rsidRDefault="004560F1" w:rsidP="005170FC">
            <w:r w:rsidRPr="00411F94">
              <w:t>38</w:t>
            </w:r>
          </w:p>
        </w:tc>
        <w:tc>
          <w:tcPr>
            <w:tcW w:w="0" w:type="auto"/>
            <w:shd w:val="clear" w:color="auto" w:fill="auto"/>
          </w:tcPr>
          <w:p w14:paraId="1F0E9C13" w14:textId="77777777" w:rsidR="004560F1" w:rsidRPr="00411F94" w:rsidRDefault="004560F1" w:rsidP="005170FC">
            <w:r w:rsidRPr="00411F94">
              <w:t>.052</w:t>
            </w:r>
          </w:p>
        </w:tc>
        <w:tc>
          <w:tcPr>
            <w:tcW w:w="0" w:type="auto"/>
            <w:shd w:val="clear" w:color="auto" w:fill="auto"/>
          </w:tcPr>
          <w:p w14:paraId="0E864139" w14:textId="77777777" w:rsidR="004560F1" w:rsidRPr="00411F94" w:rsidRDefault="004560F1" w:rsidP="005170FC">
            <w:r w:rsidRPr="00411F94">
              <w:t>1.793</w:t>
            </w:r>
          </w:p>
        </w:tc>
        <w:tc>
          <w:tcPr>
            <w:tcW w:w="0" w:type="auto"/>
            <w:shd w:val="clear" w:color="auto" w:fill="auto"/>
          </w:tcPr>
          <w:p w14:paraId="4F80E3A6" w14:textId="77777777" w:rsidR="004560F1" w:rsidRPr="00411F94" w:rsidRDefault="004560F1" w:rsidP="005170FC">
            <w:r w:rsidRPr="00411F94">
              <w:t>.995</w:t>
            </w:r>
          </w:p>
        </w:tc>
        <w:tc>
          <w:tcPr>
            <w:tcW w:w="0" w:type="auto"/>
            <w:shd w:val="clear" w:color="auto" w:fill="auto"/>
          </w:tcPr>
          <w:p w14:paraId="1EAA3D22" w14:textId="77777777" w:rsidR="004560F1" w:rsidRPr="00411F94" w:rsidRDefault="004560F1" w:rsidP="005170FC">
            <w:r w:rsidRPr="00411F94">
              <w:t>3.230</w:t>
            </w:r>
          </w:p>
        </w:tc>
      </w:tr>
      <w:tr w:rsidR="004560F1" w:rsidRPr="00411F94" w14:paraId="59B5B836" w14:textId="77777777" w:rsidTr="005170FC">
        <w:tc>
          <w:tcPr>
            <w:tcW w:w="0" w:type="auto"/>
            <w:shd w:val="clear" w:color="auto" w:fill="auto"/>
          </w:tcPr>
          <w:p w14:paraId="5F5AA26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Guilt</w:t>
            </w:r>
          </w:p>
        </w:tc>
        <w:tc>
          <w:tcPr>
            <w:tcW w:w="0" w:type="auto"/>
            <w:shd w:val="clear" w:color="auto" w:fill="auto"/>
          </w:tcPr>
          <w:p w14:paraId="331639C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6B2EBF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12714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390FDB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6273E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804582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40F7D1A9" w14:textId="77777777" w:rsidTr="005170FC">
        <w:tc>
          <w:tcPr>
            <w:tcW w:w="0" w:type="auto"/>
            <w:shd w:val="clear" w:color="auto" w:fill="auto"/>
          </w:tcPr>
          <w:p w14:paraId="2B68E1B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shd w:val="clear" w:color="auto" w:fill="auto"/>
          </w:tcPr>
          <w:p w14:paraId="71A8B545" w14:textId="77777777" w:rsidR="004560F1" w:rsidRPr="00411F94" w:rsidRDefault="004560F1" w:rsidP="005170FC">
            <w:r w:rsidRPr="00411F94">
              <w:t>83</w:t>
            </w:r>
          </w:p>
        </w:tc>
        <w:tc>
          <w:tcPr>
            <w:tcW w:w="0" w:type="auto"/>
            <w:shd w:val="clear" w:color="auto" w:fill="auto"/>
          </w:tcPr>
          <w:p w14:paraId="703F1F4F" w14:textId="77777777" w:rsidR="004560F1" w:rsidRPr="00411F94" w:rsidRDefault="004560F1" w:rsidP="005170FC">
            <w:r w:rsidRPr="00411F94">
              <w:t>34</w:t>
            </w:r>
          </w:p>
        </w:tc>
        <w:tc>
          <w:tcPr>
            <w:tcW w:w="0" w:type="auto"/>
            <w:shd w:val="clear" w:color="auto" w:fill="auto"/>
          </w:tcPr>
          <w:p w14:paraId="40A114A8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A24DB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38C59C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A5CB0C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65C1D4A3" w14:textId="77777777" w:rsidTr="005170FC">
        <w:tc>
          <w:tcPr>
            <w:tcW w:w="0" w:type="auto"/>
            <w:shd w:val="clear" w:color="auto" w:fill="auto"/>
          </w:tcPr>
          <w:p w14:paraId="7E331FC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A56F7E7" w14:textId="77777777" w:rsidR="004560F1" w:rsidRPr="00411F94" w:rsidRDefault="004560F1" w:rsidP="005170FC">
            <w:r w:rsidRPr="00411F94">
              <w:t>26</w:t>
            </w:r>
          </w:p>
        </w:tc>
        <w:tc>
          <w:tcPr>
            <w:tcW w:w="0" w:type="auto"/>
            <w:shd w:val="clear" w:color="auto" w:fill="auto"/>
          </w:tcPr>
          <w:p w14:paraId="45710DE4" w14:textId="77777777" w:rsidR="004560F1" w:rsidRPr="00411F94" w:rsidRDefault="004560F1" w:rsidP="005170FC">
            <w:r w:rsidRPr="00411F94">
              <w:t>55</w:t>
            </w:r>
          </w:p>
        </w:tc>
        <w:tc>
          <w:tcPr>
            <w:tcW w:w="0" w:type="auto"/>
            <w:shd w:val="clear" w:color="auto" w:fill="auto"/>
          </w:tcPr>
          <w:p w14:paraId="1D2ECDC7" w14:textId="77777777" w:rsidR="004560F1" w:rsidRPr="00411F94" w:rsidRDefault="004560F1" w:rsidP="005170FC">
            <w:r w:rsidRPr="00411F94">
              <w:t>.000</w:t>
            </w:r>
          </w:p>
        </w:tc>
        <w:tc>
          <w:tcPr>
            <w:tcW w:w="0" w:type="auto"/>
            <w:shd w:val="clear" w:color="auto" w:fill="auto"/>
          </w:tcPr>
          <w:p w14:paraId="27991EFD" w14:textId="77777777" w:rsidR="004560F1" w:rsidRPr="00411F94" w:rsidRDefault="004560F1" w:rsidP="005170FC">
            <w:r w:rsidRPr="00411F94">
              <w:t>5.164</w:t>
            </w:r>
          </w:p>
        </w:tc>
        <w:tc>
          <w:tcPr>
            <w:tcW w:w="0" w:type="auto"/>
            <w:shd w:val="clear" w:color="auto" w:fill="auto"/>
          </w:tcPr>
          <w:p w14:paraId="3846A5A1" w14:textId="77777777" w:rsidR="004560F1" w:rsidRPr="00411F94" w:rsidRDefault="004560F1" w:rsidP="005170FC">
            <w:r w:rsidRPr="00411F94">
              <w:t>2.795</w:t>
            </w:r>
          </w:p>
        </w:tc>
        <w:tc>
          <w:tcPr>
            <w:tcW w:w="0" w:type="auto"/>
            <w:shd w:val="clear" w:color="auto" w:fill="auto"/>
          </w:tcPr>
          <w:p w14:paraId="094CE38A" w14:textId="77777777" w:rsidR="004560F1" w:rsidRPr="00411F94" w:rsidRDefault="004560F1" w:rsidP="005170FC">
            <w:r w:rsidRPr="00411F94">
              <w:t>9.541</w:t>
            </w:r>
          </w:p>
        </w:tc>
      </w:tr>
      <w:tr w:rsidR="004560F1" w:rsidRPr="00411F94" w14:paraId="2950ABBB" w14:textId="77777777" w:rsidTr="005170FC">
        <w:tc>
          <w:tcPr>
            <w:tcW w:w="0" w:type="auto"/>
            <w:shd w:val="clear" w:color="auto" w:fill="auto"/>
          </w:tcPr>
          <w:p w14:paraId="58075132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Crisis of Confidence</w:t>
            </w:r>
          </w:p>
        </w:tc>
        <w:tc>
          <w:tcPr>
            <w:tcW w:w="0" w:type="auto"/>
            <w:shd w:val="clear" w:color="auto" w:fill="auto"/>
          </w:tcPr>
          <w:p w14:paraId="2BC2DF2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F7BBE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3F0538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5C03389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85E70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FD1D1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43B51995" w14:textId="77777777" w:rsidTr="005170FC">
        <w:tc>
          <w:tcPr>
            <w:tcW w:w="0" w:type="auto"/>
            <w:shd w:val="clear" w:color="auto" w:fill="auto"/>
          </w:tcPr>
          <w:p w14:paraId="16D8F24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BD2B934" w14:textId="77777777" w:rsidR="004560F1" w:rsidRPr="00411F94" w:rsidRDefault="004560F1" w:rsidP="005170FC">
            <w:r w:rsidRPr="00411F94">
              <w:t>87</w:t>
            </w:r>
          </w:p>
        </w:tc>
        <w:tc>
          <w:tcPr>
            <w:tcW w:w="0" w:type="auto"/>
            <w:shd w:val="clear" w:color="auto" w:fill="auto"/>
          </w:tcPr>
          <w:p w14:paraId="7E17B097" w14:textId="77777777" w:rsidR="004560F1" w:rsidRPr="00411F94" w:rsidRDefault="004560F1" w:rsidP="005170FC">
            <w:r w:rsidRPr="00411F94">
              <w:t>52</w:t>
            </w:r>
          </w:p>
        </w:tc>
        <w:tc>
          <w:tcPr>
            <w:tcW w:w="0" w:type="auto"/>
            <w:shd w:val="clear" w:color="auto" w:fill="auto"/>
          </w:tcPr>
          <w:p w14:paraId="6DDE939A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D179C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53A74E2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A2B98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474DE010" w14:textId="77777777" w:rsidTr="005170FC">
        <w:tc>
          <w:tcPr>
            <w:tcW w:w="0" w:type="auto"/>
            <w:shd w:val="clear" w:color="auto" w:fill="auto"/>
          </w:tcPr>
          <w:p w14:paraId="15A34E5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01E21C" w14:textId="77777777" w:rsidR="004560F1" w:rsidRPr="00411F94" w:rsidRDefault="004560F1" w:rsidP="005170FC">
            <w:r w:rsidRPr="00411F94">
              <w:t>22</w:t>
            </w:r>
          </w:p>
        </w:tc>
        <w:tc>
          <w:tcPr>
            <w:tcW w:w="0" w:type="auto"/>
            <w:shd w:val="clear" w:color="auto" w:fill="auto"/>
          </w:tcPr>
          <w:p w14:paraId="244C18FA" w14:textId="77777777" w:rsidR="004560F1" w:rsidRPr="00411F94" w:rsidRDefault="004560F1" w:rsidP="005170FC">
            <w:r w:rsidRPr="00411F94">
              <w:t>37</w:t>
            </w:r>
          </w:p>
        </w:tc>
        <w:tc>
          <w:tcPr>
            <w:tcW w:w="0" w:type="auto"/>
            <w:shd w:val="clear" w:color="auto" w:fill="auto"/>
          </w:tcPr>
          <w:p w14:paraId="1666E944" w14:textId="77777777" w:rsidR="004560F1" w:rsidRPr="00411F94" w:rsidRDefault="004560F1" w:rsidP="005170FC">
            <w:r w:rsidRPr="00411F94">
              <w:t>.001</w:t>
            </w:r>
          </w:p>
        </w:tc>
        <w:tc>
          <w:tcPr>
            <w:tcW w:w="0" w:type="auto"/>
            <w:shd w:val="clear" w:color="auto" w:fill="auto"/>
          </w:tcPr>
          <w:p w14:paraId="050FA342" w14:textId="77777777" w:rsidR="004560F1" w:rsidRPr="00411F94" w:rsidRDefault="004560F1" w:rsidP="005170FC">
            <w:r w:rsidRPr="00411F94">
              <w:t>2.814</w:t>
            </w:r>
          </w:p>
        </w:tc>
        <w:tc>
          <w:tcPr>
            <w:tcW w:w="0" w:type="auto"/>
            <w:shd w:val="clear" w:color="auto" w:fill="auto"/>
          </w:tcPr>
          <w:p w14:paraId="43F6CE61" w14:textId="77777777" w:rsidR="004560F1" w:rsidRPr="00411F94" w:rsidRDefault="004560F1" w:rsidP="005170FC">
            <w:r w:rsidRPr="00411F94">
              <w:t>1.499</w:t>
            </w:r>
          </w:p>
        </w:tc>
        <w:tc>
          <w:tcPr>
            <w:tcW w:w="0" w:type="auto"/>
            <w:shd w:val="clear" w:color="auto" w:fill="auto"/>
          </w:tcPr>
          <w:p w14:paraId="6E5829F0" w14:textId="77777777" w:rsidR="004560F1" w:rsidRPr="00411F94" w:rsidRDefault="004560F1" w:rsidP="005170FC">
            <w:r w:rsidRPr="00411F94">
              <w:t>5.281</w:t>
            </w:r>
          </w:p>
        </w:tc>
      </w:tr>
      <w:tr w:rsidR="004560F1" w:rsidRPr="00411F94" w14:paraId="5C82BB68" w14:textId="77777777" w:rsidTr="005170FC">
        <w:tc>
          <w:tcPr>
            <w:tcW w:w="0" w:type="auto"/>
            <w:shd w:val="clear" w:color="auto" w:fill="auto"/>
          </w:tcPr>
          <w:p w14:paraId="119993AB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Sadness</w:t>
            </w:r>
          </w:p>
        </w:tc>
        <w:tc>
          <w:tcPr>
            <w:tcW w:w="0" w:type="auto"/>
            <w:shd w:val="clear" w:color="auto" w:fill="auto"/>
          </w:tcPr>
          <w:p w14:paraId="4BC2B008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6E8037E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DDAB16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D53C0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6B959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E5636D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6956F2AF" w14:textId="77777777" w:rsidTr="005170FC">
        <w:tc>
          <w:tcPr>
            <w:tcW w:w="0" w:type="auto"/>
            <w:shd w:val="clear" w:color="auto" w:fill="auto"/>
          </w:tcPr>
          <w:p w14:paraId="1E5C74C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BF9A527" w14:textId="77777777" w:rsidR="004560F1" w:rsidRPr="00411F94" w:rsidRDefault="004560F1" w:rsidP="005170FC">
            <w:r w:rsidRPr="00411F94">
              <w:t>70</w:t>
            </w:r>
          </w:p>
        </w:tc>
        <w:tc>
          <w:tcPr>
            <w:tcW w:w="0" w:type="auto"/>
            <w:shd w:val="clear" w:color="auto" w:fill="auto"/>
          </w:tcPr>
          <w:p w14:paraId="1341AA5A" w14:textId="77777777" w:rsidR="004560F1" w:rsidRPr="00411F94" w:rsidRDefault="004560F1" w:rsidP="005170FC">
            <w:r w:rsidRPr="00411F94">
              <w:t>64</w:t>
            </w:r>
          </w:p>
        </w:tc>
        <w:tc>
          <w:tcPr>
            <w:tcW w:w="0" w:type="auto"/>
            <w:shd w:val="clear" w:color="auto" w:fill="auto"/>
          </w:tcPr>
          <w:p w14:paraId="593108B9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288CBB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3ABAE8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52A37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6CA620D9" w14:textId="77777777" w:rsidTr="005170FC">
        <w:tc>
          <w:tcPr>
            <w:tcW w:w="0" w:type="auto"/>
            <w:shd w:val="clear" w:color="auto" w:fill="auto"/>
          </w:tcPr>
          <w:p w14:paraId="47A92294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EA05D09" w14:textId="77777777" w:rsidR="004560F1" w:rsidRPr="00411F94" w:rsidRDefault="004560F1" w:rsidP="005170FC">
            <w:r w:rsidRPr="00411F94">
              <w:t>39</w:t>
            </w:r>
          </w:p>
        </w:tc>
        <w:tc>
          <w:tcPr>
            <w:tcW w:w="0" w:type="auto"/>
            <w:shd w:val="clear" w:color="auto" w:fill="auto"/>
          </w:tcPr>
          <w:p w14:paraId="291DF0DF" w14:textId="77777777" w:rsidR="004560F1" w:rsidRPr="00411F94" w:rsidRDefault="004560F1" w:rsidP="005170FC">
            <w:r w:rsidRPr="00411F94">
              <w:t>25</w:t>
            </w:r>
          </w:p>
        </w:tc>
        <w:tc>
          <w:tcPr>
            <w:tcW w:w="0" w:type="auto"/>
            <w:shd w:val="clear" w:color="auto" w:fill="auto"/>
          </w:tcPr>
          <w:p w14:paraId="7CAE633D" w14:textId="77777777" w:rsidR="004560F1" w:rsidRPr="00411F94" w:rsidRDefault="004560F1" w:rsidP="005170FC">
            <w:r w:rsidRPr="00411F94">
              <w:t>.251</w:t>
            </w:r>
          </w:p>
        </w:tc>
        <w:tc>
          <w:tcPr>
            <w:tcW w:w="0" w:type="auto"/>
            <w:shd w:val="clear" w:color="auto" w:fill="auto"/>
          </w:tcPr>
          <w:p w14:paraId="49221F42" w14:textId="77777777" w:rsidR="004560F1" w:rsidRPr="00411F94" w:rsidRDefault="004560F1" w:rsidP="005170FC">
            <w:r w:rsidRPr="00411F94">
              <w:t>.701</w:t>
            </w:r>
          </w:p>
        </w:tc>
        <w:tc>
          <w:tcPr>
            <w:tcW w:w="0" w:type="auto"/>
            <w:shd w:val="clear" w:color="auto" w:fill="auto"/>
          </w:tcPr>
          <w:p w14:paraId="3D1609CF" w14:textId="77777777" w:rsidR="004560F1" w:rsidRPr="00411F94" w:rsidRDefault="004560F1" w:rsidP="005170FC">
            <w:r w:rsidRPr="00411F94">
              <w:t>.383</w:t>
            </w:r>
          </w:p>
        </w:tc>
        <w:tc>
          <w:tcPr>
            <w:tcW w:w="0" w:type="auto"/>
            <w:shd w:val="clear" w:color="auto" w:fill="auto"/>
          </w:tcPr>
          <w:p w14:paraId="11831415" w14:textId="77777777" w:rsidR="004560F1" w:rsidRPr="00411F94" w:rsidRDefault="004560F1" w:rsidP="005170FC">
            <w:r w:rsidRPr="00411F94">
              <w:t>1.285</w:t>
            </w:r>
          </w:p>
        </w:tc>
      </w:tr>
      <w:tr w:rsidR="004560F1" w:rsidRPr="00411F94" w14:paraId="1099BC73" w14:textId="77777777" w:rsidTr="005170FC">
        <w:tc>
          <w:tcPr>
            <w:tcW w:w="0" w:type="auto"/>
            <w:shd w:val="clear" w:color="auto" w:fill="auto"/>
          </w:tcPr>
          <w:p w14:paraId="3C472004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Disappointed</w:t>
            </w:r>
          </w:p>
        </w:tc>
        <w:tc>
          <w:tcPr>
            <w:tcW w:w="0" w:type="auto"/>
            <w:shd w:val="clear" w:color="auto" w:fill="auto"/>
          </w:tcPr>
          <w:p w14:paraId="0FA4049C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518F4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DF1FF31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7D7CC5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C6579A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01BABC7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00408758" w14:textId="77777777" w:rsidTr="005170FC">
        <w:tc>
          <w:tcPr>
            <w:tcW w:w="0" w:type="auto"/>
            <w:shd w:val="clear" w:color="auto" w:fill="auto"/>
          </w:tcPr>
          <w:p w14:paraId="74DF425E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4021200" w14:textId="77777777" w:rsidR="004560F1" w:rsidRPr="00411F94" w:rsidRDefault="004560F1" w:rsidP="005170FC">
            <w:r w:rsidRPr="00411F94">
              <w:t>61</w:t>
            </w:r>
          </w:p>
        </w:tc>
        <w:tc>
          <w:tcPr>
            <w:tcW w:w="0" w:type="auto"/>
            <w:shd w:val="clear" w:color="auto" w:fill="auto"/>
          </w:tcPr>
          <w:p w14:paraId="4E795B99" w14:textId="77777777" w:rsidR="004560F1" w:rsidRPr="00411F94" w:rsidRDefault="004560F1" w:rsidP="005170FC">
            <w:r w:rsidRPr="00411F94">
              <w:t>49</w:t>
            </w:r>
          </w:p>
        </w:tc>
        <w:tc>
          <w:tcPr>
            <w:tcW w:w="0" w:type="auto"/>
            <w:shd w:val="clear" w:color="auto" w:fill="auto"/>
          </w:tcPr>
          <w:p w14:paraId="20BBCF01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012BB5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7F6B07F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DDC7A3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3B8E402D" w14:textId="77777777" w:rsidTr="005170FC">
        <w:tc>
          <w:tcPr>
            <w:tcW w:w="0" w:type="auto"/>
            <w:shd w:val="clear" w:color="auto" w:fill="auto"/>
          </w:tcPr>
          <w:p w14:paraId="4694E74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9786980" w14:textId="77777777" w:rsidR="004560F1" w:rsidRPr="00411F94" w:rsidRDefault="004560F1" w:rsidP="005170FC">
            <w:r w:rsidRPr="00411F94">
              <w:t>48</w:t>
            </w:r>
          </w:p>
        </w:tc>
        <w:tc>
          <w:tcPr>
            <w:tcW w:w="0" w:type="auto"/>
            <w:shd w:val="clear" w:color="auto" w:fill="auto"/>
          </w:tcPr>
          <w:p w14:paraId="7B744743" w14:textId="77777777" w:rsidR="004560F1" w:rsidRPr="00411F94" w:rsidRDefault="004560F1" w:rsidP="005170FC">
            <w:r w:rsidRPr="00411F94">
              <w:t>40</w:t>
            </w:r>
          </w:p>
        </w:tc>
        <w:tc>
          <w:tcPr>
            <w:tcW w:w="0" w:type="auto"/>
            <w:shd w:val="clear" w:color="auto" w:fill="auto"/>
          </w:tcPr>
          <w:p w14:paraId="36DEC788" w14:textId="77777777" w:rsidR="004560F1" w:rsidRPr="00411F94" w:rsidRDefault="004560F1" w:rsidP="005170FC">
            <w:r w:rsidRPr="00411F94">
              <w:t>.898</w:t>
            </w:r>
          </w:p>
        </w:tc>
        <w:tc>
          <w:tcPr>
            <w:tcW w:w="0" w:type="auto"/>
            <w:shd w:val="clear" w:color="auto" w:fill="auto"/>
          </w:tcPr>
          <w:p w14:paraId="1B997F5B" w14:textId="77777777" w:rsidR="004560F1" w:rsidRPr="00411F94" w:rsidRDefault="004560F1" w:rsidP="005170FC">
            <w:r w:rsidRPr="00411F94">
              <w:t>1.037</w:t>
            </w:r>
          </w:p>
        </w:tc>
        <w:tc>
          <w:tcPr>
            <w:tcW w:w="0" w:type="auto"/>
            <w:shd w:val="clear" w:color="auto" w:fill="auto"/>
          </w:tcPr>
          <w:p w14:paraId="6AB77C74" w14:textId="77777777" w:rsidR="004560F1" w:rsidRPr="00411F94" w:rsidRDefault="004560F1" w:rsidP="005170FC">
            <w:r w:rsidRPr="00411F94">
              <w:t>.591</w:t>
            </w:r>
          </w:p>
        </w:tc>
        <w:tc>
          <w:tcPr>
            <w:tcW w:w="0" w:type="auto"/>
            <w:shd w:val="clear" w:color="auto" w:fill="auto"/>
          </w:tcPr>
          <w:p w14:paraId="1C2E6966" w14:textId="77777777" w:rsidR="004560F1" w:rsidRPr="00411F94" w:rsidRDefault="004560F1" w:rsidP="005170FC">
            <w:r w:rsidRPr="00411F94">
              <w:t>1.822</w:t>
            </w:r>
          </w:p>
        </w:tc>
      </w:tr>
      <w:tr w:rsidR="004560F1" w:rsidRPr="00411F94" w14:paraId="5B6BBE44" w14:textId="77777777" w:rsidTr="005170FC">
        <w:tc>
          <w:tcPr>
            <w:tcW w:w="0" w:type="auto"/>
            <w:shd w:val="clear" w:color="auto" w:fill="auto"/>
          </w:tcPr>
          <w:p w14:paraId="5B40DB2F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b/>
                <w:sz w:val="24"/>
                <w:szCs w:val="24"/>
              </w:rPr>
              <w:t>Anger</w:t>
            </w:r>
          </w:p>
        </w:tc>
        <w:tc>
          <w:tcPr>
            <w:tcW w:w="0" w:type="auto"/>
            <w:shd w:val="clear" w:color="auto" w:fill="auto"/>
          </w:tcPr>
          <w:p w14:paraId="622575EF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22A4630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AD37CA6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E61C4A5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C1CDB3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0FD2B1D" w14:textId="77777777" w:rsidR="004560F1" w:rsidRPr="00411F94" w:rsidRDefault="004560F1" w:rsidP="005170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60F1" w:rsidRPr="00411F94" w14:paraId="11FA62BA" w14:textId="77777777" w:rsidTr="005170FC">
        <w:tc>
          <w:tcPr>
            <w:tcW w:w="0" w:type="auto"/>
            <w:shd w:val="clear" w:color="auto" w:fill="auto"/>
          </w:tcPr>
          <w:p w14:paraId="4F6F2286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58C5720" w14:textId="77777777" w:rsidR="004560F1" w:rsidRPr="00411F94" w:rsidRDefault="004560F1" w:rsidP="005170FC">
            <w:r w:rsidRPr="00411F94">
              <w:t>95</w:t>
            </w:r>
          </w:p>
        </w:tc>
        <w:tc>
          <w:tcPr>
            <w:tcW w:w="0" w:type="auto"/>
            <w:shd w:val="clear" w:color="auto" w:fill="auto"/>
          </w:tcPr>
          <w:p w14:paraId="23F76EC6" w14:textId="77777777" w:rsidR="004560F1" w:rsidRPr="00411F94" w:rsidRDefault="004560F1" w:rsidP="005170FC">
            <w:r w:rsidRPr="00411F94">
              <w:t>70</w:t>
            </w:r>
          </w:p>
        </w:tc>
        <w:tc>
          <w:tcPr>
            <w:tcW w:w="0" w:type="auto"/>
            <w:shd w:val="clear" w:color="auto" w:fill="auto"/>
          </w:tcPr>
          <w:p w14:paraId="6661570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55859C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4EF37D20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140B17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0F1" w:rsidRPr="00411F94" w14:paraId="4B49C863" w14:textId="77777777" w:rsidTr="005170FC">
        <w:tc>
          <w:tcPr>
            <w:tcW w:w="0" w:type="auto"/>
            <w:shd w:val="clear" w:color="auto" w:fill="auto"/>
          </w:tcPr>
          <w:p w14:paraId="4DAA264D" w14:textId="77777777" w:rsidR="004560F1" w:rsidRPr="00411F94" w:rsidRDefault="004560F1" w:rsidP="00517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F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38C42AC" w14:textId="77777777" w:rsidR="004560F1" w:rsidRPr="00411F94" w:rsidRDefault="004560F1" w:rsidP="005170FC">
            <w:r w:rsidRPr="00411F94">
              <w:t>14</w:t>
            </w:r>
          </w:p>
        </w:tc>
        <w:tc>
          <w:tcPr>
            <w:tcW w:w="0" w:type="auto"/>
            <w:shd w:val="clear" w:color="auto" w:fill="auto"/>
          </w:tcPr>
          <w:p w14:paraId="06E68D24" w14:textId="77777777" w:rsidR="004560F1" w:rsidRPr="00411F94" w:rsidRDefault="004560F1" w:rsidP="005170FC">
            <w:r w:rsidRPr="00411F94">
              <w:t>19</w:t>
            </w:r>
          </w:p>
        </w:tc>
        <w:tc>
          <w:tcPr>
            <w:tcW w:w="0" w:type="auto"/>
            <w:shd w:val="clear" w:color="auto" w:fill="auto"/>
          </w:tcPr>
          <w:p w14:paraId="55C14A96" w14:textId="77777777" w:rsidR="004560F1" w:rsidRPr="00411F94" w:rsidRDefault="004560F1" w:rsidP="005170FC">
            <w:r w:rsidRPr="00411F94">
              <w:t>.113</w:t>
            </w:r>
          </w:p>
        </w:tc>
        <w:tc>
          <w:tcPr>
            <w:tcW w:w="0" w:type="auto"/>
            <w:shd w:val="clear" w:color="auto" w:fill="auto"/>
          </w:tcPr>
          <w:p w14:paraId="73573248" w14:textId="77777777" w:rsidR="004560F1" w:rsidRPr="00411F94" w:rsidRDefault="004560F1" w:rsidP="005170FC">
            <w:r w:rsidRPr="00411F94">
              <w:t>1.842</w:t>
            </w:r>
          </w:p>
        </w:tc>
        <w:tc>
          <w:tcPr>
            <w:tcW w:w="0" w:type="auto"/>
            <w:shd w:val="clear" w:color="auto" w:fill="auto"/>
          </w:tcPr>
          <w:p w14:paraId="7330F388" w14:textId="77777777" w:rsidR="004560F1" w:rsidRPr="00411F94" w:rsidRDefault="004560F1" w:rsidP="005170FC">
            <w:r w:rsidRPr="00411F94">
              <w:t>.865</w:t>
            </w:r>
          </w:p>
        </w:tc>
        <w:tc>
          <w:tcPr>
            <w:tcW w:w="0" w:type="auto"/>
            <w:shd w:val="clear" w:color="auto" w:fill="auto"/>
          </w:tcPr>
          <w:p w14:paraId="37FBA084" w14:textId="77777777" w:rsidR="004560F1" w:rsidRPr="00411F94" w:rsidRDefault="004560F1" w:rsidP="005170FC">
            <w:r w:rsidRPr="00411F94">
              <w:t>3.924</w:t>
            </w:r>
          </w:p>
        </w:tc>
      </w:tr>
    </w:tbl>
    <w:p w14:paraId="6FD65499" w14:textId="5772EB4D" w:rsidR="00181EED" w:rsidRPr="004560F1" w:rsidRDefault="004560F1">
      <w:pPr>
        <w:rPr>
          <w:rFonts w:ascii="Times New Roman" w:hAnsi="Times New Roman" w:cs="Times New Roman"/>
          <w:b/>
          <w:sz w:val="24"/>
          <w:szCs w:val="24"/>
        </w:rPr>
      </w:pPr>
      <w:r w:rsidRPr="00411F94">
        <w:rPr>
          <w:b/>
        </w:rPr>
        <w:t xml:space="preserve">*= Group </w:t>
      </w:r>
      <w:proofErr w:type="gramStart"/>
      <w:r w:rsidRPr="00411F94">
        <w:rPr>
          <w:b/>
        </w:rPr>
        <w:t>mean</w:t>
      </w:r>
      <w:proofErr w:type="gramEnd"/>
    </w:p>
    <w:sectPr w:rsidR="00181EED" w:rsidRPr="004560F1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3E7C1" w14:textId="77777777" w:rsidR="00300BD9" w:rsidRDefault="00300BD9">
      <w:pPr>
        <w:spacing w:after="0" w:line="240" w:lineRule="auto"/>
      </w:pPr>
      <w:r>
        <w:separator/>
      </w:r>
    </w:p>
  </w:endnote>
  <w:endnote w:type="continuationSeparator" w:id="0">
    <w:p w14:paraId="013BABBA" w14:textId="77777777" w:rsidR="00300BD9" w:rsidRDefault="0030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1943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12E68" w14:textId="77777777" w:rsidR="001B4BA8" w:rsidRDefault="00300B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2AE3AE7" w14:textId="77777777" w:rsidR="001B4BA8" w:rsidRDefault="00300B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677C2" w14:textId="77777777" w:rsidR="00300BD9" w:rsidRDefault="00300BD9">
      <w:pPr>
        <w:spacing w:after="0" w:line="240" w:lineRule="auto"/>
      </w:pPr>
      <w:r>
        <w:separator/>
      </w:r>
    </w:p>
  </w:footnote>
  <w:footnote w:type="continuationSeparator" w:id="0">
    <w:p w14:paraId="35E14A93" w14:textId="77777777" w:rsidR="00300BD9" w:rsidRDefault="00300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0F1"/>
    <w:rsid w:val="00181EED"/>
    <w:rsid w:val="00300BD9"/>
    <w:rsid w:val="004560F1"/>
    <w:rsid w:val="005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F02F2"/>
  <w15:chartTrackingRefBased/>
  <w15:docId w15:val="{F9F254CE-C7E2-4F51-9550-63B36EBC5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60F1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0F1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0F1"/>
    <w:rPr>
      <w:rFonts w:ascii="Calibri" w:eastAsia="Calibri" w:hAnsi="Calibri" w:cs="Calibri"/>
      <w:b/>
      <w:kern w:val="0"/>
      <w:sz w:val="48"/>
      <w:szCs w:val="48"/>
      <w:lang w:val="en-US"/>
      <w14:ligatures w14:val="none"/>
    </w:rPr>
  </w:style>
  <w:style w:type="table" w:styleId="TableGrid">
    <w:name w:val="Table Grid"/>
    <w:basedOn w:val="TableNormal"/>
    <w:uiPriority w:val="39"/>
    <w:rsid w:val="004560F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6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0F1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ikakulia</dc:creator>
  <cp:keywords/>
  <dc:description/>
  <cp:lastModifiedBy>Oliver Ian Tolentino</cp:lastModifiedBy>
  <cp:revision>2</cp:revision>
  <dcterms:created xsi:type="dcterms:W3CDTF">2023-08-01T07:58:00Z</dcterms:created>
  <dcterms:modified xsi:type="dcterms:W3CDTF">2024-04-15T19:01:00Z</dcterms:modified>
</cp:coreProperties>
</file>